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035F0" w14:textId="74714611" w:rsidR="006B107B" w:rsidRDefault="007F6B8F" w:rsidP="006B10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2</w:t>
      </w:r>
      <w:r w:rsidR="006B107B" w:rsidRPr="00091DF0">
        <w:rPr>
          <w:rFonts w:ascii="Times New Roman" w:hAnsi="Times New Roman" w:cs="Times New Roman"/>
          <w:b/>
          <w:bCs/>
        </w:rPr>
        <w:t>.</w:t>
      </w:r>
      <w:r w:rsidR="006B107B" w:rsidRPr="007F6B8F">
        <w:rPr>
          <w:rFonts w:ascii="Times New Roman" w:hAnsi="Times New Roman" w:cs="Times New Roman"/>
          <w:b/>
          <w:bCs/>
        </w:rPr>
        <w:t xml:space="preserve"> </w:t>
      </w:r>
      <w:r w:rsidR="0087404A" w:rsidRPr="00C333CE">
        <w:rPr>
          <w:rFonts w:ascii="Times New Roman" w:hAnsi="Times New Roman" w:cs="Times New Roman"/>
        </w:rPr>
        <w:t>Scores</w:t>
      </w:r>
      <w:r w:rsidR="00B649E0" w:rsidRPr="00C333CE">
        <w:rPr>
          <w:rFonts w:ascii="Times New Roman" w:hAnsi="Times New Roman" w:cs="Times New Roman"/>
        </w:rPr>
        <w:t xml:space="preserve"> for</w:t>
      </w:r>
      <w:r w:rsidR="006B107B" w:rsidRPr="00C333CE">
        <w:rPr>
          <w:rFonts w:ascii="Times New Roman" w:hAnsi="Times New Roman" w:cs="Times New Roman"/>
        </w:rPr>
        <w:t xml:space="preserve"> of various indices</w:t>
      </w:r>
      <w:r w:rsidR="00780ED0" w:rsidRPr="00C333CE">
        <w:rPr>
          <w:rFonts w:ascii="Times New Roman" w:hAnsi="Times New Roman" w:cs="Times New Roman"/>
        </w:rPr>
        <w:t xml:space="preserve"> of</w:t>
      </w:r>
      <w:r w:rsidR="0011363C" w:rsidRPr="00C333CE">
        <w:rPr>
          <w:rFonts w:ascii="Times New Roman" w:hAnsi="Times New Roman" w:cs="Times New Roman"/>
        </w:rPr>
        <w:t xml:space="preserve"> the integrity of the </w:t>
      </w:r>
      <w:r w:rsidR="00C350DA" w:rsidRPr="00C333CE">
        <w:rPr>
          <w:rFonts w:ascii="Times New Roman" w:hAnsi="Times New Roman" w:cs="Times New Roman"/>
        </w:rPr>
        <w:t>wild</w:t>
      </w:r>
      <w:r w:rsidR="0011363C" w:rsidRPr="00C333CE">
        <w:rPr>
          <w:rFonts w:ascii="Times New Roman" w:hAnsi="Times New Roman" w:cs="Times New Roman"/>
        </w:rPr>
        <w:t xml:space="preserve"> animal community or ecosystem </w:t>
      </w:r>
      <w:r w:rsidR="00C350DA" w:rsidRPr="00C333CE">
        <w:rPr>
          <w:rFonts w:ascii="Times New Roman" w:hAnsi="Times New Roman" w:cs="Times New Roman"/>
        </w:rPr>
        <w:t>as a whole</w:t>
      </w:r>
      <w:r w:rsidR="0087404A" w:rsidRPr="00C333CE">
        <w:rPr>
          <w:rFonts w:ascii="Times New Roman" w:hAnsi="Times New Roman" w:cs="Times New Roman"/>
        </w:rPr>
        <w:t xml:space="preserve">, </w:t>
      </w:r>
      <w:r w:rsidR="0011363C" w:rsidRPr="00C333CE">
        <w:rPr>
          <w:rFonts w:ascii="Times New Roman" w:hAnsi="Times New Roman" w:cs="Times New Roman"/>
        </w:rPr>
        <w:t>estim</w:t>
      </w:r>
      <w:r w:rsidR="006B107B" w:rsidRPr="00C333CE">
        <w:rPr>
          <w:rFonts w:ascii="Times New Roman" w:hAnsi="Times New Roman" w:cs="Times New Roman"/>
        </w:rPr>
        <w:t xml:space="preserve">ated for each </w:t>
      </w:r>
      <w:r w:rsidR="003B7C6B" w:rsidRPr="00C333CE">
        <w:rPr>
          <w:rFonts w:ascii="Times New Roman" w:hAnsi="Times New Roman" w:cs="Times New Roman"/>
        </w:rPr>
        <w:t xml:space="preserve">surveyed </w:t>
      </w:r>
      <w:r w:rsidRPr="00C333CE">
        <w:rPr>
          <w:rFonts w:ascii="Times New Roman" w:hAnsi="Times New Roman" w:cs="Times New Roman"/>
        </w:rPr>
        <w:t xml:space="preserve">camp </w:t>
      </w:r>
      <w:r w:rsidR="006B107B" w:rsidRPr="00C333CE">
        <w:rPr>
          <w:rFonts w:ascii="Times New Roman" w:hAnsi="Times New Roman" w:cs="Times New Roman"/>
        </w:rPr>
        <w:t>location</w:t>
      </w:r>
      <w:r w:rsidR="000E0697" w:rsidRPr="00C333CE">
        <w:rPr>
          <w:rFonts w:ascii="Times New Roman" w:hAnsi="Times New Roman" w:cs="Times New Roman"/>
        </w:rPr>
        <w:t xml:space="preserve"> (</w:t>
      </w:r>
      <w:r w:rsidR="00832096" w:rsidRPr="00C333CE">
        <w:rPr>
          <w:rFonts w:ascii="Times New Roman" w:hAnsi="Times New Roman" w:cs="Times New Roman"/>
        </w:rPr>
        <w:t xml:space="preserve">Section 4.5) based on </w:t>
      </w:r>
      <w:r w:rsidR="00637B81" w:rsidRPr="00C333CE">
        <w:rPr>
          <w:rFonts w:ascii="Times New Roman" w:hAnsi="Times New Roman" w:cs="Times New Roman"/>
        </w:rPr>
        <w:t>either</w:t>
      </w:r>
      <w:r w:rsidR="00135002" w:rsidRPr="00C333CE">
        <w:rPr>
          <w:rFonts w:ascii="Times New Roman" w:hAnsi="Times New Roman" w:cs="Times New Roman"/>
        </w:rPr>
        <w:t xml:space="preserve"> a</w:t>
      </w:r>
      <w:r w:rsidR="00637B81" w:rsidRPr="00C333CE">
        <w:rPr>
          <w:rFonts w:ascii="Times New Roman" w:hAnsi="Times New Roman" w:cs="Times New Roman"/>
        </w:rPr>
        <w:t xml:space="preserve"> consensus </w:t>
      </w:r>
      <w:r w:rsidR="00791D9F" w:rsidRPr="00C333CE">
        <w:rPr>
          <w:rFonts w:ascii="Times New Roman" w:hAnsi="Times New Roman" w:cs="Times New Roman"/>
        </w:rPr>
        <w:t xml:space="preserve">approach to synthesizing investigator-perception </w:t>
      </w:r>
      <w:r w:rsidR="00135002" w:rsidRPr="00C333CE">
        <w:rPr>
          <w:rFonts w:ascii="Times New Roman" w:hAnsi="Times New Roman" w:cs="Times New Roman"/>
        </w:rPr>
        <w:t xml:space="preserve">(SNEII, </w:t>
      </w:r>
      <w:r w:rsidR="00791D9F" w:rsidRPr="00C333CE">
        <w:rPr>
          <w:rFonts w:ascii="Times New Roman" w:hAnsi="Times New Roman" w:cs="Times New Roman"/>
        </w:rPr>
        <w:t>Section 2.3) of through numerical synthesis (</w:t>
      </w:r>
      <w:r w:rsidR="00833433" w:rsidRPr="00C333CE">
        <w:rPr>
          <w:rFonts w:ascii="Times New Roman" w:hAnsi="Times New Roman" w:cs="Times New Roman"/>
        </w:rPr>
        <w:t xml:space="preserve">SRI, SID, OWACII and ONEII, Section 2.5) of extensive </w:t>
      </w:r>
      <w:r w:rsidR="00637B81" w:rsidRPr="00C333CE">
        <w:rPr>
          <w:rFonts w:ascii="Times New Roman" w:hAnsi="Times New Roman" w:cs="Times New Roman"/>
        </w:rPr>
        <w:t xml:space="preserve">data from </w:t>
      </w:r>
      <w:r w:rsidR="00832096" w:rsidRPr="00C333CE">
        <w:rPr>
          <w:rFonts w:ascii="Times New Roman" w:hAnsi="Times New Roman" w:cs="Times New Roman"/>
        </w:rPr>
        <w:t>formal, quantitative</w:t>
      </w:r>
      <w:r w:rsidR="00637B81" w:rsidRPr="00C333CE">
        <w:rPr>
          <w:rFonts w:ascii="Times New Roman" w:hAnsi="Times New Roman" w:cs="Times New Roman"/>
        </w:rPr>
        <w:t xml:space="preserve"> surveys of </w:t>
      </w:r>
      <w:r w:rsidR="0025022D" w:rsidRPr="00C333CE">
        <w:rPr>
          <w:rFonts w:ascii="Times New Roman" w:hAnsi="Times New Roman" w:cs="Times New Roman"/>
        </w:rPr>
        <w:t xml:space="preserve">observable </w:t>
      </w:r>
      <w:r w:rsidR="00637B81" w:rsidRPr="00C333CE">
        <w:rPr>
          <w:rFonts w:ascii="Times New Roman" w:hAnsi="Times New Roman" w:cs="Times New Roman"/>
        </w:rPr>
        <w:t>human</w:t>
      </w:r>
      <w:r w:rsidR="0025022D" w:rsidRPr="00C333CE">
        <w:rPr>
          <w:rFonts w:ascii="Times New Roman" w:hAnsi="Times New Roman" w:cs="Times New Roman"/>
        </w:rPr>
        <w:t xml:space="preserve">, livestock and wildlife activities, as well as </w:t>
      </w:r>
      <w:r w:rsidR="005A22CD" w:rsidRPr="00C333CE">
        <w:rPr>
          <w:rFonts w:ascii="Times New Roman" w:hAnsi="Times New Roman" w:cs="Times New Roman"/>
        </w:rPr>
        <w:t xml:space="preserve">land cover characteristics </w:t>
      </w:r>
      <w:r w:rsidR="00833433" w:rsidRPr="00C333CE">
        <w:rPr>
          <w:rFonts w:ascii="Times New Roman" w:hAnsi="Times New Roman" w:cs="Times New Roman"/>
        </w:rPr>
        <w:t>(</w:t>
      </w:r>
      <w:r w:rsidR="005A22CD" w:rsidRPr="00C333CE">
        <w:rPr>
          <w:rFonts w:ascii="Times New Roman" w:hAnsi="Times New Roman" w:cs="Times New Roman"/>
        </w:rPr>
        <w:t>Section 4.5 and Supplementary file 8)</w:t>
      </w:r>
      <w:r w:rsidR="006B107B" w:rsidRPr="00C333CE">
        <w:rPr>
          <w:rFonts w:ascii="Times New Roman" w:hAnsi="Times New Roman" w:cs="Times New Roman"/>
        </w:rPr>
        <w:t>.</w:t>
      </w:r>
      <w:r w:rsidR="006B107B" w:rsidRPr="00091DF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5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312"/>
        <w:gridCol w:w="1731"/>
        <w:gridCol w:w="777"/>
        <w:gridCol w:w="1134"/>
        <w:gridCol w:w="850"/>
        <w:gridCol w:w="851"/>
        <w:gridCol w:w="850"/>
        <w:gridCol w:w="851"/>
        <w:gridCol w:w="850"/>
        <w:gridCol w:w="1134"/>
        <w:gridCol w:w="992"/>
        <w:gridCol w:w="851"/>
      </w:tblGrid>
      <w:tr w:rsidR="00740EA7" w:rsidRPr="00B520BF" w14:paraId="597A997A" w14:textId="77777777" w:rsidTr="00BD5D54">
        <w:trPr>
          <w:trHeight w:val="260"/>
        </w:trPr>
        <w:tc>
          <w:tcPr>
            <w:tcW w:w="2410" w:type="dxa"/>
            <w:vMerge w:val="restart"/>
          </w:tcPr>
          <w:p w14:paraId="64088F1F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p</w:t>
            </w:r>
          </w:p>
          <w:p w14:paraId="1720DAA7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  <w:p w14:paraId="24AC7040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  <w:p w14:paraId="4421F7F4" w14:textId="77777777" w:rsidR="00740EA7" w:rsidRPr="00B520BF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  <w:vMerge w:val="restart"/>
          </w:tcPr>
          <w:p w14:paraId="6B90C065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  <w:p w14:paraId="31B255C5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  <w:p w14:paraId="7D5AC433" w14:textId="77777777" w:rsidR="00740EA7" w:rsidRDefault="00740EA7" w:rsidP="00740EA7">
            <w:pPr>
              <w:pBdr>
                <w:bottom w:val="single" w:sz="4" w:space="0" w:color="auto"/>
              </w:pBdr>
              <w:rPr>
                <w:rFonts w:ascii="Times New Roman" w:hAnsi="Times New Roman" w:cs="Times New Roman"/>
              </w:rPr>
            </w:pPr>
          </w:p>
          <w:p w14:paraId="2A64ED6C" w14:textId="77777777" w:rsidR="00740EA7" w:rsidRPr="00B520BF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vMerge w:val="restart"/>
          </w:tcPr>
          <w:p w14:paraId="04DE2F1C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ic Natural Land Cover</w:t>
            </w:r>
          </w:p>
          <w:p w14:paraId="5FC2DA96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  <w:p w14:paraId="7CF5072C" w14:textId="77777777" w:rsidR="00740EA7" w:rsidRPr="00B520BF" w:rsidRDefault="00740EA7" w:rsidP="00740EA7">
            <w:pPr>
              <w:pBdr>
                <w:bottom w:val="single" w:sz="4" w:space="0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7162ACF8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jective Natural Ecosystem Integrity </w:t>
            </w:r>
            <w:proofErr w:type="spellStart"/>
            <w:r>
              <w:rPr>
                <w:rFonts w:ascii="Times New Roman" w:hAnsi="Times New Roman" w:cs="Times New Roman"/>
              </w:rPr>
              <w:t>Index</w:t>
            </w:r>
            <w:r w:rsidR="00FC136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0982ABFD" w14:textId="2A1925F5" w:rsidR="00A303F6" w:rsidRPr="00A303F6" w:rsidRDefault="00A303F6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NEII)</w:t>
            </w:r>
          </w:p>
        </w:tc>
        <w:tc>
          <w:tcPr>
            <w:tcW w:w="1701" w:type="dxa"/>
            <w:gridSpan w:val="2"/>
          </w:tcPr>
          <w:p w14:paraId="698A225F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Species Richness </w:t>
            </w:r>
            <w:proofErr w:type="spellStart"/>
            <w:r>
              <w:rPr>
                <w:rFonts w:ascii="Times New Roman" w:hAnsi="Times New Roman" w:cs="Times New Roman"/>
              </w:rPr>
              <w:t>Index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14:paraId="0E3948B1" w14:textId="77777777" w:rsidR="00740EA7" w:rsidRPr="00A303F6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  <w:p w14:paraId="5F211300" w14:textId="47CE952E" w:rsidR="00A303F6" w:rsidRPr="003D7541" w:rsidRDefault="00A303F6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303F6">
              <w:rPr>
                <w:rFonts w:ascii="Times New Roman" w:hAnsi="Times New Roman" w:cs="Times New Roman"/>
              </w:rPr>
              <w:t>(SRI)</w:t>
            </w:r>
          </w:p>
        </w:tc>
        <w:tc>
          <w:tcPr>
            <w:tcW w:w="1701" w:type="dxa"/>
            <w:gridSpan w:val="2"/>
          </w:tcPr>
          <w:p w14:paraId="274A5E1F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Simpson’s Index of </w:t>
            </w:r>
            <w:proofErr w:type="spellStart"/>
            <w:r>
              <w:rPr>
                <w:rFonts w:ascii="Times New Roman" w:hAnsi="Times New Roman" w:cs="Times New Roman"/>
              </w:rPr>
              <w:t>Diversity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  <w:p w14:paraId="72119ABC" w14:textId="77777777" w:rsidR="00780ED0" w:rsidRPr="00A303F6" w:rsidRDefault="00780ED0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  <w:p w14:paraId="12E2D61F" w14:textId="55135DA7" w:rsidR="00A303F6" w:rsidRPr="003D7541" w:rsidRDefault="00A303F6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303F6">
              <w:rPr>
                <w:rFonts w:ascii="Times New Roman" w:hAnsi="Times New Roman" w:cs="Times New Roman"/>
              </w:rPr>
              <w:t>(SID)</w:t>
            </w:r>
          </w:p>
        </w:tc>
        <w:tc>
          <w:tcPr>
            <w:tcW w:w="1984" w:type="dxa"/>
            <w:gridSpan w:val="2"/>
          </w:tcPr>
          <w:p w14:paraId="1433188E" w14:textId="338FF6FF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 Natural Animal Community </w:t>
            </w:r>
            <w:r w:rsidR="000E0697">
              <w:rPr>
                <w:rFonts w:ascii="Times New Roman" w:hAnsi="Times New Roman" w:cs="Times New Roman"/>
              </w:rPr>
              <w:t xml:space="preserve">Integrity </w:t>
            </w:r>
            <w:proofErr w:type="spellStart"/>
            <w:r>
              <w:rPr>
                <w:rFonts w:ascii="Times New Roman" w:hAnsi="Times New Roman" w:cs="Times New Roman"/>
              </w:rPr>
              <w:t>Index</w:t>
            </w:r>
            <w:r w:rsidR="00FC136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  <w:p w14:paraId="7BC329A1" w14:textId="60EE41C4" w:rsidR="00A303F6" w:rsidRPr="00A303F6" w:rsidRDefault="000E069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ONACII)</w:t>
            </w:r>
          </w:p>
        </w:tc>
        <w:tc>
          <w:tcPr>
            <w:tcW w:w="1843" w:type="dxa"/>
            <w:gridSpan w:val="2"/>
          </w:tcPr>
          <w:p w14:paraId="3EE62A4A" w14:textId="77777777" w:rsidR="00740EA7" w:rsidRDefault="00740EA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 Natural Ecosystem Integrity </w:t>
            </w:r>
            <w:proofErr w:type="spellStart"/>
            <w:r>
              <w:rPr>
                <w:rFonts w:ascii="Times New Roman" w:hAnsi="Times New Roman" w:cs="Times New Roman"/>
              </w:rPr>
              <w:t>Index</w:t>
            </w:r>
            <w:r w:rsidR="00FC136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  <w:p w14:paraId="0920F164" w14:textId="0369A78E" w:rsidR="000E0697" w:rsidRPr="000E0697" w:rsidRDefault="000E0697" w:rsidP="0059642B">
            <w:pPr>
              <w:pBdr>
                <w:bottom w:val="single" w:sz="4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ONEII)</w:t>
            </w:r>
          </w:p>
        </w:tc>
      </w:tr>
      <w:tr w:rsidR="00740EA7" w:rsidRPr="00B520BF" w14:paraId="0F449338" w14:textId="77777777" w:rsidTr="00BD5D54">
        <w:trPr>
          <w:trHeight w:val="260"/>
        </w:trPr>
        <w:tc>
          <w:tcPr>
            <w:tcW w:w="2410" w:type="dxa"/>
            <w:vMerge/>
          </w:tcPr>
          <w:p w14:paraId="4F5EB91B" w14:textId="77777777" w:rsidR="00740EA7" w:rsidRPr="00B520BF" w:rsidRDefault="00740EA7" w:rsidP="006B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  <w:vMerge/>
          </w:tcPr>
          <w:p w14:paraId="3C296239" w14:textId="77777777" w:rsidR="00740EA7" w:rsidRPr="00B520BF" w:rsidRDefault="00740EA7" w:rsidP="006B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vMerge/>
          </w:tcPr>
          <w:p w14:paraId="1AA9FCC0" w14:textId="77777777" w:rsidR="00740EA7" w:rsidRPr="00B520BF" w:rsidRDefault="00740EA7" w:rsidP="006B58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22AD28CD" w14:textId="5BEC12DB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</w:tcPr>
          <w:p w14:paraId="6F2D3963" w14:textId="0B82924D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proofErr w:type="spellStart"/>
            <w:r w:rsidRPr="00B520BF">
              <w:rPr>
                <w:rFonts w:ascii="Times New Roman" w:hAnsi="Times New Roman" w:cs="Times New Roman"/>
              </w:rPr>
              <w:t>Rank</w:t>
            </w:r>
            <w:r w:rsidR="00FC1366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850" w:type="dxa"/>
          </w:tcPr>
          <w:p w14:paraId="065215A4" w14:textId="5650A741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51" w:type="dxa"/>
          </w:tcPr>
          <w:p w14:paraId="1614D76C" w14:textId="6AB30827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520BF">
              <w:rPr>
                <w:rFonts w:ascii="Times New Roman" w:hAnsi="Times New Roman" w:cs="Times New Roman"/>
              </w:rPr>
              <w:t>Rank</w:t>
            </w:r>
            <w:r w:rsidR="00FC1366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850" w:type="dxa"/>
          </w:tcPr>
          <w:p w14:paraId="38990F78" w14:textId="77777777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51" w:type="dxa"/>
          </w:tcPr>
          <w:p w14:paraId="62F34223" w14:textId="2557F266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520BF">
              <w:rPr>
                <w:rFonts w:ascii="Times New Roman" w:hAnsi="Times New Roman" w:cs="Times New Roman"/>
              </w:rPr>
              <w:t>Rank</w:t>
            </w:r>
            <w:r w:rsidR="00FC1366" w:rsidRPr="00FC1366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850" w:type="dxa"/>
          </w:tcPr>
          <w:p w14:paraId="27F70CBD" w14:textId="77777777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34" w:type="dxa"/>
          </w:tcPr>
          <w:p w14:paraId="4BB06F53" w14:textId="69D23C6C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520BF">
              <w:rPr>
                <w:rFonts w:ascii="Times New Roman" w:hAnsi="Times New Roman" w:cs="Times New Roman"/>
              </w:rPr>
              <w:t>Rank</w:t>
            </w:r>
            <w:r w:rsidR="00FC1366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992" w:type="dxa"/>
          </w:tcPr>
          <w:p w14:paraId="4AAB93A0" w14:textId="77777777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51" w:type="dxa"/>
          </w:tcPr>
          <w:p w14:paraId="334B3E1D" w14:textId="5501438E" w:rsidR="00740EA7" w:rsidRPr="00B520BF" w:rsidRDefault="00740EA7" w:rsidP="00740EA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520BF">
              <w:rPr>
                <w:rFonts w:ascii="Times New Roman" w:hAnsi="Times New Roman" w:cs="Times New Roman"/>
              </w:rPr>
              <w:t>Rank</w:t>
            </w:r>
            <w:r w:rsidR="00FC1366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</w:tr>
      <w:tr w:rsidR="006B58A5" w:rsidRPr="00B520BF" w14:paraId="100868E6" w14:textId="77777777" w:rsidTr="00BD5D54">
        <w:trPr>
          <w:trHeight w:val="224"/>
        </w:trPr>
        <w:tc>
          <w:tcPr>
            <w:tcW w:w="2410" w:type="dxa"/>
          </w:tcPr>
          <w:p w14:paraId="54D082F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: Msakamba</w:t>
            </w:r>
          </w:p>
        </w:tc>
        <w:tc>
          <w:tcPr>
            <w:tcW w:w="2312" w:type="dxa"/>
          </w:tcPr>
          <w:p w14:paraId="44F7E9B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75CF00D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50E77218" w14:textId="24ED44E9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</w:tcPr>
          <w:p w14:paraId="55029E00" w14:textId="3D7969B9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14:paraId="21609B71" w14:textId="42F53BC4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1237F56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07CF12F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851" w:type="dxa"/>
          </w:tcPr>
          <w:p w14:paraId="2E185D3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760D4A3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07</w:t>
            </w:r>
          </w:p>
        </w:tc>
        <w:tc>
          <w:tcPr>
            <w:tcW w:w="1134" w:type="dxa"/>
          </w:tcPr>
          <w:p w14:paraId="76E4366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</w:t>
            </w:r>
          </w:p>
        </w:tc>
        <w:tc>
          <w:tcPr>
            <w:tcW w:w="992" w:type="dxa"/>
          </w:tcPr>
          <w:p w14:paraId="2C08105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1" w:type="dxa"/>
          </w:tcPr>
          <w:p w14:paraId="4C66D9D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4</w:t>
            </w:r>
          </w:p>
        </w:tc>
      </w:tr>
      <w:tr w:rsidR="006B58A5" w:rsidRPr="00B520BF" w14:paraId="47563304" w14:textId="77777777" w:rsidTr="00BD5D54">
        <w:trPr>
          <w:trHeight w:val="260"/>
        </w:trPr>
        <w:tc>
          <w:tcPr>
            <w:tcW w:w="2410" w:type="dxa"/>
          </w:tcPr>
          <w:p w14:paraId="2DACFFF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: Msiba wa Deo</w:t>
            </w:r>
          </w:p>
        </w:tc>
        <w:tc>
          <w:tcPr>
            <w:tcW w:w="2312" w:type="dxa"/>
          </w:tcPr>
          <w:p w14:paraId="6299D53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42966DD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3A34FA44" w14:textId="75D9B831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2FCB313C" w14:textId="3C7C35C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20007B11" w14:textId="5DA220A5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4D7E0A3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775B1EB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851" w:type="dxa"/>
          </w:tcPr>
          <w:p w14:paraId="7DB770C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14:paraId="340000F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8</w:t>
            </w:r>
          </w:p>
        </w:tc>
        <w:tc>
          <w:tcPr>
            <w:tcW w:w="1134" w:type="dxa"/>
          </w:tcPr>
          <w:p w14:paraId="7F3104F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992" w:type="dxa"/>
          </w:tcPr>
          <w:p w14:paraId="1697D19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78</w:t>
            </w:r>
          </w:p>
        </w:tc>
        <w:tc>
          <w:tcPr>
            <w:tcW w:w="851" w:type="dxa"/>
          </w:tcPr>
          <w:p w14:paraId="59507CA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</w:tr>
      <w:tr w:rsidR="006B58A5" w:rsidRPr="00B520BF" w14:paraId="4AB00E14" w14:textId="77777777" w:rsidTr="00BD5D54">
        <w:trPr>
          <w:trHeight w:val="224"/>
        </w:trPr>
        <w:tc>
          <w:tcPr>
            <w:tcW w:w="2410" w:type="dxa"/>
          </w:tcPr>
          <w:p w14:paraId="50F00AE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: Bwawa la Nyati</w:t>
            </w:r>
          </w:p>
        </w:tc>
        <w:tc>
          <w:tcPr>
            <w:tcW w:w="2312" w:type="dxa"/>
          </w:tcPr>
          <w:p w14:paraId="640E447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1266441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3B99044A" w14:textId="0427BE15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22B2726F" w14:textId="03B3D43E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784E96D8" w14:textId="234ED79D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79FDC5A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17950BD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851" w:type="dxa"/>
          </w:tcPr>
          <w:p w14:paraId="4BF4CF9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501A42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0</w:t>
            </w:r>
          </w:p>
        </w:tc>
        <w:tc>
          <w:tcPr>
            <w:tcW w:w="1134" w:type="dxa"/>
          </w:tcPr>
          <w:p w14:paraId="7B03BCF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</w:p>
        </w:tc>
        <w:tc>
          <w:tcPr>
            <w:tcW w:w="992" w:type="dxa"/>
          </w:tcPr>
          <w:p w14:paraId="59763F0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39</w:t>
            </w:r>
          </w:p>
        </w:tc>
        <w:tc>
          <w:tcPr>
            <w:tcW w:w="851" w:type="dxa"/>
          </w:tcPr>
          <w:p w14:paraId="285CD8F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</w:t>
            </w:r>
          </w:p>
        </w:tc>
      </w:tr>
      <w:tr w:rsidR="006B58A5" w:rsidRPr="00B520BF" w14:paraId="117A1F0F" w14:textId="77777777" w:rsidTr="00BD5D54">
        <w:trPr>
          <w:trHeight w:val="224"/>
        </w:trPr>
        <w:tc>
          <w:tcPr>
            <w:tcW w:w="2410" w:type="dxa"/>
          </w:tcPr>
          <w:p w14:paraId="5F18E4B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: Bwawa la Nandete</w:t>
            </w:r>
          </w:p>
        </w:tc>
        <w:tc>
          <w:tcPr>
            <w:tcW w:w="2312" w:type="dxa"/>
          </w:tcPr>
          <w:p w14:paraId="74D8B94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394872F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643C2477" w14:textId="24E2133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6CB89014" w14:textId="1008ADEE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2B6E7087" w14:textId="6E812D6D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46DFB0E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0E91664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851" w:type="dxa"/>
          </w:tcPr>
          <w:p w14:paraId="7B0E8B8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00124A2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49</w:t>
            </w:r>
          </w:p>
        </w:tc>
        <w:tc>
          <w:tcPr>
            <w:tcW w:w="1134" w:type="dxa"/>
          </w:tcPr>
          <w:p w14:paraId="58B3C2D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</w:t>
            </w:r>
          </w:p>
        </w:tc>
        <w:tc>
          <w:tcPr>
            <w:tcW w:w="992" w:type="dxa"/>
          </w:tcPr>
          <w:p w14:paraId="0346719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1" w:type="dxa"/>
          </w:tcPr>
          <w:p w14:paraId="407FCFB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7</w:t>
            </w:r>
          </w:p>
        </w:tc>
      </w:tr>
      <w:tr w:rsidR="006B58A5" w:rsidRPr="00B520BF" w14:paraId="1F532AD7" w14:textId="77777777" w:rsidTr="00BD5D54">
        <w:trPr>
          <w:trHeight w:val="260"/>
        </w:trPr>
        <w:tc>
          <w:tcPr>
            <w:tcW w:w="2410" w:type="dxa"/>
          </w:tcPr>
          <w:p w14:paraId="1506489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: Korongo la Bundu</w:t>
            </w:r>
          </w:p>
        </w:tc>
        <w:tc>
          <w:tcPr>
            <w:tcW w:w="2312" w:type="dxa"/>
          </w:tcPr>
          <w:p w14:paraId="1047540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1B6F702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43C3266B" w14:textId="380541BA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7D8C2BBC" w14:textId="3CB7543D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1D2E5951" w14:textId="1360A44F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1625476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2F30FF2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851" w:type="dxa"/>
          </w:tcPr>
          <w:p w14:paraId="05B85E1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729F288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68</w:t>
            </w:r>
          </w:p>
        </w:tc>
        <w:tc>
          <w:tcPr>
            <w:tcW w:w="1134" w:type="dxa"/>
          </w:tcPr>
          <w:p w14:paraId="5EE27A7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</w:t>
            </w:r>
          </w:p>
        </w:tc>
        <w:tc>
          <w:tcPr>
            <w:tcW w:w="992" w:type="dxa"/>
          </w:tcPr>
          <w:p w14:paraId="3181F72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52</w:t>
            </w:r>
          </w:p>
        </w:tc>
        <w:tc>
          <w:tcPr>
            <w:tcW w:w="851" w:type="dxa"/>
          </w:tcPr>
          <w:p w14:paraId="61F2B88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0</w:t>
            </w:r>
          </w:p>
        </w:tc>
      </w:tr>
      <w:tr w:rsidR="006B58A5" w:rsidRPr="00B520BF" w14:paraId="4FE1EF29" w14:textId="77777777" w:rsidTr="00BD5D54">
        <w:trPr>
          <w:trHeight w:val="224"/>
        </w:trPr>
        <w:tc>
          <w:tcPr>
            <w:tcW w:w="2410" w:type="dxa"/>
          </w:tcPr>
          <w:p w14:paraId="549F342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: Bwawa la Namamba</w:t>
            </w:r>
          </w:p>
        </w:tc>
        <w:tc>
          <w:tcPr>
            <w:tcW w:w="2312" w:type="dxa"/>
          </w:tcPr>
          <w:p w14:paraId="1ED5BE3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08F0196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086920CD" w14:textId="60276F91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14:paraId="31FBBC1E" w14:textId="63EFEB7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14:paraId="7E0C60AE" w14:textId="118B8F0E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3BE5FD9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013EE9A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851" w:type="dxa"/>
          </w:tcPr>
          <w:p w14:paraId="65970E1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14:paraId="0AB8551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619</w:t>
            </w:r>
          </w:p>
        </w:tc>
        <w:tc>
          <w:tcPr>
            <w:tcW w:w="1134" w:type="dxa"/>
          </w:tcPr>
          <w:p w14:paraId="5CA46EA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</w:t>
            </w:r>
          </w:p>
        </w:tc>
        <w:tc>
          <w:tcPr>
            <w:tcW w:w="992" w:type="dxa"/>
          </w:tcPr>
          <w:p w14:paraId="2B35D1B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4ABB132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1</w:t>
            </w:r>
          </w:p>
        </w:tc>
      </w:tr>
      <w:tr w:rsidR="006B58A5" w:rsidRPr="00B520BF" w14:paraId="67D4745C" w14:textId="77777777" w:rsidTr="00BD5D54">
        <w:trPr>
          <w:trHeight w:val="260"/>
        </w:trPr>
        <w:tc>
          <w:tcPr>
            <w:tcW w:w="2410" w:type="dxa"/>
          </w:tcPr>
          <w:p w14:paraId="29A0E53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: Bwawa la Chakacheni</w:t>
            </w:r>
          </w:p>
        </w:tc>
        <w:tc>
          <w:tcPr>
            <w:tcW w:w="2312" w:type="dxa"/>
          </w:tcPr>
          <w:p w14:paraId="66B8910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51A1A8F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7C639AA5" w14:textId="0629DDC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4207F049" w14:textId="0F2DB3B9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</w:tcPr>
          <w:p w14:paraId="41DCE91F" w14:textId="09BA101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52E823B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14:paraId="2EAF6BC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851" w:type="dxa"/>
          </w:tcPr>
          <w:p w14:paraId="1AC605D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</w:tcPr>
          <w:p w14:paraId="52752A8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94</w:t>
            </w:r>
          </w:p>
        </w:tc>
        <w:tc>
          <w:tcPr>
            <w:tcW w:w="1134" w:type="dxa"/>
          </w:tcPr>
          <w:p w14:paraId="73EDEE0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</w:t>
            </w:r>
          </w:p>
        </w:tc>
        <w:tc>
          <w:tcPr>
            <w:tcW w:w="992" w:type="dxa"/>
          </w:tcPr>
          <w:p w14:paraId="09D0C8E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33</w:t>
            </w:r>
          </w:p>
        </w:tc>
        <w:tc>
          <w:tcPr>
            <w:tcW w:w="851" w:type="dxa"/>
          </w:tcPr>
          <w:p w14:paraId="29B8EBD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5</w:t>
            </w:r>
          </w:p>
        </w:tc>
      </w:tr>
      <w:tr w:rsidR="006B58A5" w:rsidRPr="00B520BF" w14:paraId="4E6224AA" w14:textId="77777777" w:rsidTr="00BD5D54">
        <w:trPr>
          <w:trHeight w:val="224"/>
        </w:trPr>
        <w:tc>
          <w:tcPr>
            <w:tcW w:w="2410" w:type="dxa"/>
          </w:tcPr>
          <w:p w14:paraId="5C80D2B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: Bwawa la Njuju</w:t>
            </w:r>
          </w:p>
        </w:tc>
        <w:tc>
          <w:tcPr>
            <w:tcW w:w="2312" w:type="dxa"/>
          </w:tcPr>
          <w:p w14:paraId="6C1FC0C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193266E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513A3B2C" w14:textId="67547BE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6F5E7349" w14:textId="2F23040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14:paraId="3DA3A8EE" w14:textId="7EE341C1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4A947E9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3DC92F5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851" w:type="dxa"/>
          </w:tcPr>
          <w:p w14:paraId="6A28DC5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2826906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69</w:t>
            </w:r>
          </w:p>
        </w:tc>
        <w:tc>
          <w:tcPr>
            <w:tcW w:w="1134" w:type="dxa"/>
          </w:tcPr>
          <w:p w14:paraId="6A7EEF9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</w:t>
            </w:r>
          </w:p>
        </w:tc>
        <w:tc>
          <w:tcPr>
            <w:tcW w:w="992" w:type="dxa"/>
          </w:tcPr>
          <w:p w14:paraId="22B9B5A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11</w:t>
            </w:r>
          </w:p>
        </w:tc>
        <w:tc>
          <w:tcPr>
            <w:tcW w:w="851" w:type="dxa"/>
          </w:tcPr>
          <w:p w14:paraId="497B1DB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</w:tr>
      <w:tr w:rsidR="006B58A5" w:rsidRPr="00B520BF" w14:paraId="4C53978A" w14:textId="77777777" w:rsidTr="00BD5D54">
        <w:trPr>
          <w:trHeight w:val="260"/>
        </w:trPr>
        <w:tc>
          <w:tcPr>
            <w:tcW w:w="2410" w:type="dxa"/>
          </w:tcPr>
          <w:p w14:paraId="2625635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: Bwawa la Chamvi</w:t>
            </w:r>
          </w:p>
        </w:tc>
        <w:tc>
          <w:tcPr>
            <w:tcW w:w="2312" w:type="dxa"/>
          </w:tcPr>
          <w:p w14:paraId="2128453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20F4EE0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7B6DC16F" w14:textId="6D5E143F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14:paraId="553D646F" w14:textId="4D3BAC52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6F5C7D93" w14:textId="7CB56054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4A4A53F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2084AD7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851" w:type="dxa"/>
          </w:tcPr>
          <w:p w14:paraId="1CFF433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315B099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04</w:t>
            </w:r>
          </w:p>
        </w:tc>
        <w:tc>
          <w:tcPr>
            <w:tcW w:w="1134" w:type="dxa"/>
          </w:tcPr>
          <w:p w14:paraId="0C8C7F4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</w:t>
            </w:r>
          </w:p>
        </w:tc>
        <w:tc>
          <w:tcPr>
            <w:tcW w:w="992" w:type="dxa"/>
          </w:tcPr>
          <w:p w14:paraId="04FBF6A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5132240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</w:t>
            </w:r>
          </w:p>
        </w:tc>
      </w:tr>
      <w:tr w:rsidR="006B58A5" w:rsidRPr="00B520BF" w14:paraId="5740B6B1" w14:textId="77777777" w:rsidTr="00BD5D54">
        <w:trPr>
          <w:trHeight w:val="224"/>
        </w:trPr>
        <w:tc>
          <w:tcPr>
            <w:tcW w:w="2410" w:type="dxa"/>
          </w:tcPr>
          <w:p w14:paraId="3DE96C9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: Bwawa la Miembeni</w:t>
            </w:r>
          </w:p>
        </w:tc>
        <w:tc>
          <w:tcPr>
            <w:tcW w:w="2312" w:type="dxa"/>
          </w:tcPr>
          <w:p w14:paraId="1821096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4671CC6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6AA9CB19" w14:textId="054EB450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4" w:type="dxa"/>
          </w:tcPr>
          <w:p w14:paraId="17454D16" w14:textId="37681178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14:paraId="16BBFA38" w14:textId="4852459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447AE58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39C5165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851" w:type="dxa"/>
          </w:tcPr>
          <w:p w14:paraId="58F698F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14:paraId="26D3BEC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5</w:t>
            </w:r>
          </w:p>
        </w:tc>
        <w:tc>
          <w:tcPr>
            <w:tcW w:w="1134" w:type="dxa"/>
          </w:tcPr>
          <w:p w14:paraId="2449B4F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</w:t>
            </w:r>
          </w:p>
        </w:tc>
        <w:tc>
          <w:tcPr>
            <w:tcW w:w="992" w:type="dxa"/>
          </w:tcPr>
          <w:p w14:paraId="3AAFA90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7FF3D70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</w:t>
            </w:r>
          </w:p>
        </w:tc>
      </w:tr>
      <w:tr w:rsidR="006B58A5" w:rsidRPr="00B520BF" w14:paraId="1D1A031C" w14:textId="77777777" w:rsidTr="00BD5D54">
        <w:trPr>
          <w:trHeight w:val="260"/>
        </w:trPr>
        <w:tc>
          <w:tcPr>
            <w:tcW w:w="2410" w:type="dxa"/>
          </w:tcPr>
          <w:p w14:paraId="68AD997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: Kisima cha Seba</w:t>
            </w:r>
          </w:p>
        </w:tc>
        <w:tc>
          <w:tcPr>
            <w:tcW w:w="2312" w:type="dxa"/>
          </w:tcPr>
          <w:p w14:paraId="276E253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47972C5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258B322A" w14:textId="2E72E91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065A5466" w14:textId="096599B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0D8BD7C6" w14:textId="13C1A16B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48E1912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14:paraId="108B922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851" w:type="dxa"/>
          </w:tcPr>
          <w:p w14:paraId="55722F4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14:paraId="001E1AD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10</w:t>
            </w:r>
          </w:p>
        </w:tc>
        <w:tc>
          <w:tcPr>
            <w:tcW w:w="1134" w:type="dxa"/>
          </w:tcPr>
          <w:p w14:paraId="1DF8AB8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</w:t>
            </w:r>
          </w:p>
        </w:tc>
        <w:tc>
          <w:tcPr>
            <w:tcW w:w="992" w:type="dxa"/>
          </w:tcPr>
          <w:p w14:paraId="67D8684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7426448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8</w:t>
            </w:r>
          </w:p>
        </w:tc>
      </w:tr>
      <w:tr w:rsidR="006B58A5" w:rsidRPr="00B520BF" w14:paraId="48DD5377" w14:textId="77777777" w:rsidTr="00BD5D54">
        <w:trPr>
          <w:trHeight w:val="224"/>
        </w:trPr>
        <w:tc>
          <w:tcPr>
            <w:tcW w:w="2410" w:type="dxa"/>
          </w:tcPr>
          <w:p w14:paraId="09F5F9A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2: Bwawa la Maya</w:t>
            </w:r>
          </w:p>
        </w:tc>
        <w:tc>
          <w:tcPr>
            <w:tcW w:w="2312" w:type="dxa"/>
          </w:tcPr>
          <w:p w14:paraId="4657ED9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364252B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534835E4" w14:textId="19C699F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</w:tcPr>
          <w:p w14:paraId="257FA3A4" w14:textId="730E1B3B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296CB577" w14:textId="09B5FB8A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4A7A4E6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11F8E4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851" w:type="dxa"/>
          </w:tcPr>
          <w:p w14:paraId="42A21C1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14:paraId="7DE394A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6</w:t>
            </w:r>
          </w:p>
        </w:tc>
        <w:tc>
          <w:tcPr>
            <w:tcW w:w="1134" w:type="dxa"/>
          </w:tcPr>
          <w:p w14:paraId="1ECB94A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992" w:type="dxa"/>
          </w:tcPr>
          <w:p w14:paraId="0312A26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7CED648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</w:t>
            </w:r>
          </w:p>
        </w:tc>
      </w:tr>
      <w:tr w:rsidR="006B58A5" w:rsidRPr="00B520BF" w14:paraId="610C5EC2" w14:textId="77777777" w:rsidTr="00BD5D54">
        <w:trPr>
          <w:trHeight w:val="260"/>
        </w:trPr>
        <w:tc>
          <w:tcPr>
            <w:tcW w:w="2410" w:type="dxa"/>
          </w:tcPr>
          <w:p w14:paraId="6DD7D4C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3: Bwawa la Mrope</w:t>
            </w:r>
          </w:p>
        </w:tc>
        <w:tc>
          <w:tcPr>
            <w:tcW w:w="2312" w:type="dxa"/>
          </w:tcPr>
          <w:p w14:paraId="2C17E2F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2B6A066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Groundwater Forest</w:t>
            </w:r>
          </w:p>
        </w:tc>
        <w:tc>
          <w:tcPr>
            <w:tcW w:w="777" w:type="dxa"/>
          </w:tcPr>
          <w:p w14:paraId="20148838" w14:textId="7F379998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25BDD1C9" w14:textId="130C6378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1D836E03" w14:textId="00F0822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56203A7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2D6FA4C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851" w:type="dxa"/>
          </w:tcPr>
          <w:p w14:paraId="2F10121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14:paraId="41012AE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244</w:t>
            </w:r>
          </w:p>
        </w:tc>
        <w:tc>
          <w:tcPr>
            <w:tcW w:w="1134" w:type="dxa"/>
          </w:tcPr>
          <w:p w14:paraId="64D8200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</w:t>
            </w:r>
          </w:p>
        </w:tc>
        <w:tc>
          <w:tcPr>
            <w:tcW w:w="992" w:type="dxa"/>
          </w:tcPr>
          <w:p w14:paraId="5251C89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83</w:t>
            </w:r>
          </w:p>
        </w:tc>
        <w:tc>
          <w:tcPr>
            <w:tcW w:w="851" w:type="dxa"/>
          </w:tcPr>
          <w:p w14:paraId="268A3CF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</w:tr>
      <w:tr w:rsidR="006B58A5" w:rsidRPr="00B520BF" w14:paraId="49F342A3" w14:textId="77777777" w:rsidTr="00BD5D54">
        <w:trPr>
          <w:trHeight w:val="224"/>
        </w:trPr>
        <w:tc>
          <w:tcPr>
            <w:tcW w:w="2410" w:type="dxa"/>
          </w:tcPr>
          <w:p w14:paraId="329C24E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4: Mikeregembe</w:t>
            </w:r>
          </w:p>
        </w:tc>
        <w:tc>
          <w:tcPr>
            <w:tcW w:w="2312" w:type="dxa"/>
          </w:tcPr>
          <w:p w14:paraId="5F8A505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5839917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Groundwater Forest</w:t>
            </w:r>
          </w:p>
        </w:tc>
        <w:tc>
          <w:tcPr>
            <w:tcW w:w="777" w:type="dxa"/>
          </w:tcPr>
          <w:p w14:paraId="3BB3A16E" w14:textId="5D50A0D3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</w:tcPr>
          <w:p w14:paraId="1AED2535" w14:textId="79369B43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338E7D57" w14:textId="104DFCEF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7C6B36C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3821C87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851" w:type="dxa"/>
          </w:tcPr>
          <w:p w14:paraId="0314320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082C51C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00</w:t>
            </w:r>
          </w:p>
        </w:tc>
        <w:tc>
          <w:tcPr>
            <w:tcW w:w="1134" w:type="dxa"/>
          </w:tcPr>
          <w:p w14:paraId="274A826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</w:t>
            </w:r>
          </w:p>
        </w:tc>
        <w:tc>
          <w:tcPr>
            <w:tcW w:w="992" w:type="dxa"/>
          </w:tcPr>
          <w:p w14:paraId="7079A95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06618AF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6</w:t>
            </w:r>
          </w:p>
        </w:tc>
      </w:tr>
      <w:tr w:rsidR="006B58A5" w:rsidRPr="00B520BF" w14:paraId="545F9FB9" w14:textId="77777777" w:rsidTr="00BD5D54">
        <w:trPr>
          <w:trHeight w:val="224"/>
        </w:trPr>
        <w:tc>
          <w:tcPr>
            <w:tcW w:w="2410" w:type="dxa"/>
          </w:tcPr>
          <w:p w14:paraId="145038D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: Mdalangwila</w:t>
            </w:r>
          </w:p>
        </w:tc>
        <w:tc>
          <w:tcPr>
            <w:tcW w:w="2312" w:type="dxa"/>
          </w:tcPr>
          <w:p w14:paraId="760F76E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4A50FA9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Groundwater Forest</w:t>
            </w:r>
          </w:p>
        </w:tc>
        <w:tc>
          <w:tcPr>
            <w:tcW w:w="777" w:type="dxa"/>
          </w:tcPr>
          <w:p w14:paraId="68635BE3" w14:textId="3EEF46A9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</w:tcPr>
          <w:p w14:paraId="1ED85083" w14:textId="7C769BD4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14:paraId="1FA982B1" w14:textId="352D1DAD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4507770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A6D056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851" w:type="dxa"/>
          </w:tcPr>
          <w:p w14:paraId="5375286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1FB7853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260</w:t>
            </w:r>
          </w:p>
        </w:tc>
        <w:tc>
          <w:tcPr>
            <w:tcW w:w="1134" w:type="dxa"/>
          </w:tcPr>
          <w:p w14:paraId="5E7E4D5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</w:t>
            </w:r>
          </w:p>
        </w:tc>
        <w:tc>
          <w:tcPr>
            <w:tcW w:w="992" w:type="dxa"/>
          </w:tcPr>
          <w:p w14:paraId="2E69216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99</w:t>
            </w:r>
          </w:p>
        </w:tc>
        <w:tc>
          <w:tcPr>
            <w:tcW w:w="851" w:type="dxa"/>
          </w:tcPr>
          <w:p w14:paraId="123415E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3</w:t>
            </w:r>
          </w:p>
        </w:tc>
      </w:tr>
      <w:tr w:rsidR="006B58A5" w:rsidRPr="00B520BF" w14:paraId="3080181E" w14:textId="77777777" w:rsidTr="00BD5D54">
        <w:trPr>
          <w:trHeight w:val="260"/>
        </w:trPr>
        <w:tc>
          <w:tcPr>
            <w:tcW w:w="2410" w:type="dxa"/>
          </w:tcPr>
          <w:p w14:paraId="10D2D4AB" w14:textId="77777777" w:rsidR="00156BB6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lastRenderedPageBreak/>
              <w:t xml:space="preserve">16: Bwawa la </w:t>
            </w:r>
          </w:p>
          <w:p w14:paraId="737F4CC1" w14:textId="2386A23E" w:rsidR="006B58A5" w:rsidRPr="00B520BF" w:rsidRDefault="00156BB6" w:rsidP="006B5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6B58A5" w:rsidRPr="00B520BF">
              <w:rPr>
                <w:rFonts w:ascii="Times New Roman" w:hAnsi="Times New Roman" w:cs="Times New Roman"/>
              </w:rPr>
              <w:t>Muamachi</w:t>
            </w:r>
          </w:p>
        </w:tc>
        <w:tc>
          <w:tcPr>
            <w:tcW w:w="2312" w:type="dxa"/>
          </w:tcPr>
          <w:p w14:paraId="0C2EAE0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Outside ILUMA WMA</w:t>
            </w:r>
          </w:p>
        </w:tc>
        <w:tc>
          <w:tcPr>
            <w:tcW w:w="1731" w:type="dxa"/>
          </w:tcPr>
          <w:p w14:paraId="75D6308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379598C8" w14:textId="6D451D6F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6DE66E71" w14:textId="0F870A43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</w:tcPr>
          <w:p w14:paraId="350FC464" w14:textId="00FFBC4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38EE102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1FEEDAF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51" w:type="dxa"/>
          </w:tcPr>
          <w:p w14:paraId="29525EE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</w:tcPr>
          <w:p w14:paraId="5561DB5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603</w:t>
            </w:r>
          </w:p>
        </w:tc>
        <w:tc>
          <w:tcPr>
            <w:tcW w:w="1134" w:type="dxa"/>
          </w:tcPr>
          <w:p w14:paraId="262802C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</w:t>
            </w:r>
          </w:p>
        </w:tc>
        <w:tc>
          <w:tcPr>
            <w:tcW w:w="992" w:type="dxa"/>
          </w:tcPr>
          <w:p w14:paraId="680051C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6F4E414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0</w:t>
            </w:r>
          </w:p>
        </w:tc>
      </w:tr>
      <w:tr w:rsidR="006B58A5" w:rsidRPr="00B520BF" w14:paraId="1453E2E7" w14:textId="77777777" w:rsidTr="00BD5D54">
        <w:trPr>
          <w:trHeight w:val="224"/>
        </w:trPr>
        <w:tc>
          <w:tcPr>
            <w:tcW w:w="2410" w:type="dxa"/>
          </w:tcPr>
          <w:p w14:paraId="3D29F5B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7: Tuliza Moyo</w:t>
            </w:r>
          </w:p>
        </w:tc>
        <w:tc>
          <w:tcPr>
            <w:tcW w:w="2312" w:type="dxa"/>
          </w:tcPr>
          <w:p w14:paraId="16EEE7B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Outside ILUMA WMA</w:t>
            </w:r>
          </w:p>
        </w:tc>
        <w:tc>
          <w:tcPr>
            <w:tcW w:w="1731" w:type="dxa"/>
          </w:tcPr>
          <w:p w14:paraId="663D1E1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08DC0FD3" w14:textId="4AA1653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2C215EF1" w14:textId="2CB49D4A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</w:tcPr>
          <w:p w14:paraId="51B84FCA" w14:textId="65B000F3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26D9E6C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14:paraId="107642F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851" w:type="dxa"/>
          </w:tcPr>
          <w:p w14:paraId="23F306A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</w:tcPr>
          <w:p w14:paraId="24970C2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81</w:t>
            </w:r>
          </w:p>
        </w:tc>
        <w:tc>
          <w:tcPr>
            <w:tcW w:w="1134" w:type="dxa"/>
          </w:tcPr>
          <w:p w14:paraId="51B98A2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</w:t>
            </w:r>
          </w:p>
        </w:tc>
        <w:tc>
          <w:tcPr>
            <w:tcW w:w="992" w:type="dxa"/>
          </w:tcPr>
          <w:p w14:paraId="55F5180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36A706E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8</w:t>
            </w:r>
          </w:p>
        </w:tc>
      </w:tr>
      <w:tr w:rsidR="006B58A5" w:rsidRPr="00B520BF" w14:paraId="3DAE78DC" w14:textId="77777777" w:rsidTr="00BD5D54">
        <w:trPr>
          <w:trHeight w:val="260"/>
        </w:trPr>
        <w:tc>
          <w:tcPr>
            <w:tcW w:w="2410" w:type="dxa"/>
          </w:tcPr>
          <w:p w14:paraId="7134698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8: Mavimba Porini</w:t>
            </w:r>
          </w:p>
        </w:tc>
        <w:tc>
          <w:tcPr>
            <w:tcW w:w="2312" w:type="dxa"/>
          </w:tcPr>
          <w:p w14:paraId="3FC118F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Outside ILUMA WMA</w:t>
            </w:r>
          </w:p>
        </w:tc>
        <w:tc>
          <w:tcPr>
            <w:tcW w:w="1731" w:type="dxa"/>
          </w:tcPr>
          <w:p w14:paraId="6DE8476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6EED35D5" w14:textId="2802DD1A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31922B4B" w14:textId="10E8F149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</w:tcPr>
          <w:p w14:paraId="030717D4" w14:textId="597D28C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4229CD7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58BD64C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51" w:type="dxa"/>
          </w:tcPr>
          <w:p w14:paraId="74D0A08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</w:tcPr>
          <w:p w14:paraId="679B6E4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68</w:t>
            </w:r>
          </w:p>
        </w:tc>
        <w:tc>
          <w:tcPr>
            <w:tcW w:w="1134" w:type="dxa"/>
          </w:tcPr>
          <w:p w14:paraId="50E1CA5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</w:t>
            </w:r>
          </w:p>
        </w:tc>
        <w:tc>
          <w:tcPr>
            <w:tcW w:w="992" w:type="dxa"/>
          </w:tcPr>
          <w:p w14:paraId="011D63A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</w:tcPr>
          <w:p w14:paraId="5F858A0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6</w:t>
            </w:r>
          </w:p>
        </w:tc>
      </w:tr>
      <w:tr w:rsidR="006B58A5" w:rsidRPr="00B520BF" w14:paraId="3D03742F" w14:textId="77777777" w:rsidTr="00BD5D54">
        <w:trPr>
          <w:trHeight w:val="224"/>
        </w:trPr>
        <w:tc>
          <w:tcPr>
            <w:tcW w:w="2410" w:type="dxa"/>
          </w:tcPr>
          <w:p w14:paraId="695F608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9: Bwawa la Selessusi</w:t>
            </w:r>
          </w:p>
        </w:tc>
        <w:tc>
          <w:tcPr>
            <w:tcW w:w="2312" w:type="dxa"/>
          </w:tcPr>
          <w:p w14:paraId="3E7BAD6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Outside ILUMA WMA</w:t>
            </w:r>
          </w:p>
        </w:tc>
        <w:tc>
          <w:tcPr>
            <w:tcW w:w="1731" w:type="dxa"/>
          </w:tcPr>
          <w:p w14:paraId="29B91B7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63C7409A" w14:textId="537D31E5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22C74711" w14:textId="04EFF6C3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14:paraId="3D5FA183" w14:textId="119BD85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18C3ED0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2F69794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851" w:type="dxa"/>
          </w:tcPr>
          <w:p w14:paraId="7C5EF1D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14:paraId="0146011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749</w:t>
            </w:r>
          </w:p>
        </w:tc>
        <w:tc>
          <w:tcPr>
            <w:tcW w:w="1134" w:type="dxa"/>
          </w:tcPr>
          <w:p w14:paraId="75A3938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</w:t>
            </w:r>
          </w:p>
        </w:tc>
        <w:tc>
          <w:tcPr>
            <w:tcW w:w="992" w:type="dxa"/>
          </w:tcPr>
          <w:p w14:paraId="1F5ED41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851" w:type="dxa"/>
          </w:tcPr>
          <w:p w14:paraId="13FC6BE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4</w:t>
            </w:r>
          </w:p>
        </w:tc>
      </w:tr>
      <w:tr w:rsidR="006B58A5" w:rsidRPr="00B520BF" w14:paraId="29967030" w14:textId="77777777" w:rsidTr="00BD5D54">
        <w:trPr>
          <w:trHeight w:val="260"/>
        </w:trPr>
        <w:tc>
          <w:tcPr>
            <w:tcW w:w="2410" w:type="dxa"/>
          </w:tcPr>
          <w:p w14:paraId="488CFC4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0: Makingi</w:t>
            </w:r>
          </w:p>
        </w:tc>
        <w:tc>
          <w:tcPr>
            <w:tcW w:w="2312" w:type="dxa"/>
          </w:tcPr>
          <w:p w14:paraId="583F671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Outside ILUMA WMA</w:t>
            </w:r>
          </w:p>
        </w:tc>
        <w:tc>
          <w:tcPr>
            <w:tcW w:w="1731" w:type="dxa"/>
          </w:tcPr>
          <w:p w14:paraId="136245E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13968944" w14:textId="04DA3EC8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73C0068" w14:textId="43A72B04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</w:tcPr>
          <w:p w14:paraId="3C208E61" w14:textId="7963DDA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4802E27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14:paraId="31B62CF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851" w:type="dxa"/>
          </w:tcPr>
          <w:p w14:paraId="34E8F69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</w:tcPr>
          <w:p w14:paraId="2DFC4EC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97</w:t>
            </w:r>
          </w:p>
        </w:tc>
        <w:tc>
          <w:tcPr>
            <w:tcW w:w="1134" w:type="dxa"/>
          </w:tcPr>
          <w:p w14:paraId="4366EC8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</w:t>
            </w:r>
          </w:p>
        </w:tc>
        <w:tc>
          <w:tcPr>
            <w:tcW w:w="992" w:type="dxa"/>
          </w:tcPr>
          <w:p w14:paraId="5E8DC94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851" w:type="dxa"/>
          </w:tcPr>
          <w:p w14:paraId="006F331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9</w:t>
            </w:r>
          </w:p>
        </w:tc>
      </w:tr>
      <w:tr w:rsidR="006B58A5" w:rsidRPr="00B520BF" w14:paraId="5F96C9A4" w14:textId="77777777" w:rsidTr="00BD5D54">
        <w:trPr>
          <w:trHeight w:val="224"/>
        </w:trPr>
        <w:tc>
          <w:tcPr>
            <w:tcW w:w="2410" w:type="dxa"/>
          </w:tcPr>
          <w:p w14:paraId="0B5AACE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1: Bwawa la Mpunga</w:t>
            </w:r>
          </w:p>
        </w:tc>
        <w:tc>
          <w:tcPr>
            <w:tcW w:w="2312" w:type="dxa"/>
          </w:tcPr>
          <w:p w14:paraId="247E979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278B350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0A7D1A66" w14:textId="7F2A004E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</w:tcPr>
          <w:p w14:paraId="3BCD9E50" w14:textId="095AB7F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14:paraId="227F3DD1" w14:textId="62218A90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06734BB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102BE48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851" w:type="dxa"/>
          </w:tcPr>
          <w:p w14:paraId="7EEAC1F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31469EA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721</w:t>
            </w:r>
          </w:p>
        </w:tc>
        <w:tc>
          <w:tcPr>
            <w:tcW w:w="1134" w:type="dxa"/>
          </w:tcPr>
          <w:p w14:paraId="7D41269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</w:t>
            </w:r>
          </w:p>
        </w:tc>
        <w:tc>
          <w:tcPr>
            <w:tcW w:w="992" w:type="dxa"/>
          </w:tcPr>
          <w:p w14:paraId="477231F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02F4AD8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2</w:t>
            </w:r>
          </w:p>
        </w:tc>
      </w:tr>
      <w:tr w:rsidR="006B58A5" w:rsidRPr="00B520BF" w14:paraId="6D68C0D0" w14:textId="77777777" w:rsidTr="00BD5D54">
        <w:trPr>
          <w:trHeight w:val="260"/>
        </w:trPr>
        <w:tc>
          <w:tcPr>
            <w:tcW w:w="2410" w:type="dxa"/>
          </w:tcPr>
          <w:p w14:paraId="36C2743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2: Kisaki</w:t>
            </w:r>
          </w:p>
        </w:tc>
        <w:tc>
          <w:tcPr>
            <w:tcW w:w="2312" w:type="dxa"/>
          </w:tcPr>
          <w:p w14:paraId="2E684F4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Outside ILUMA WMA</w:t>
            </w:r>
          </w:p>
        </w:tc>
        <w:tc>
          <w:tcPr>
            <w:tcW w:w="1731" w:type="dxa"/>
          </w:tcPr>
          <w:p w14:paraId="72B5948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755F4DCD" w14:textId="78500326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4D45B047" w14:textId="3095BE25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</w:tcPr>
          <w:p w14:paraId="3B10F5E9" w14:textId="2D4BBAB0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14B6BBE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14:paraId="4153084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851" w:type="dxa"/>
          </w:tcPr>
          <w:p w14:paraId="2971353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</w:tcPr>
          <w:p w14:paraId="46BE64D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607</w:t>
            </w:r>
          </w:p>
        </w:tc>
        <w:tc>
          <w:tcPr>
            <w:tcW w:w="1134" w:type="dxa"/>
          </w:tcPr>
          <w:p w14:paraId="112FDD7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</w:t>
            </w:r>
          </w:p>
        </w:tc>
        <w:tc>
          <w:tcPr>
            <w:tcW w:w="992" w:type="dxa"/>
          </w:tcPr>
          <w:p w14:paraId="744F984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.8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2C93017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2</w:t>
            </w:r>
          </w:p>
        </w:tc>
      </w:tr>
      <w:tr w:rsidR="006B58A5" w:rsidRPr="00B520BF" w14:paraId="19C54364" w14:textId="77777777" w:rsidTr="00BD5D54">
        <w:trPr>
          <w:trHeight w:val="224"/>
        </w:trPr>
        <w:tc>
          <w:tcPr>
            <w:tcW w:w="2410" w:type="dxa"/>
          </w:tcPr>
          <w:p w14:paraId="66B9E9D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3: Uwanja wa Ndege</w:t>
            </w:r>
          </w:p>
        </w:tc>
        <w:tc>
          <w:tcPr>
            <w:tcW w:w="2312" w:type="dxa"/>
          </w:tcPr>
          <w:p w14:paraId="48F67C7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Outside ILUMA WMA</w:t>
            </w:r>
          </w:p>
        </w:tc>
        <w:tc>
          <w:tcPr>
            <w:tcW w:w="1731" w:type="dxa"/>
          </w:tcPr>
          <w:p w14:paraId="33123B0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3EE1390B" w14:textId="7BAC564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4F17FCBE" w14:textId="1D779F0B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</w:tcPr>
          <w:p w14:paraId="5D701652" w14:textId="6E5BB412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3015354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14:paraId="38A90D4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851" w:type="dxa"/>
          </w:tcPr>
          <w:p w14:paraId="486F30A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</w:tcPr>
          <w:p w14:paraId="3AB4CC9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621</w:t>
            </w:r>
          </w:p>
        </w:tc>
        <w:tc>
          <w:tcPr>
            <w:tcW w:w="1134" w:type="dxa"/>
          </w:tcPr>
          <w:p w14:paraId="451AA94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</w:t>
            </w:r>
          </w:p>
        </w:tc>
        <w:tc>
          <w:tcPr>
            <w:tcW w:w="992" w:type="dxa"/>
          </w:tcPr>
          <w:p w14:paraId="2ADE025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.781</w:t>
            </w:r>
          </w:p>
        </w:tc>
        <w:tc>
          <w:tcPr>
            <w:tcW w:w="851" w:type="dxa"/>
          </w:tcPr>
          <w:p w14:paraId="220D41E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1</w:t>
            </w:r>
          </w:p>
        </w:tc>
      </w:tr>
      <w:tr w:rsidR="006B58A5" w:rsidRPr="00B520BF" w14:paraId="7A8A9F71" w14:textId="77777777" w:rsidTr="00BD5D54">
        <w:trPr>
          <w:trHeight w:val="260"/>
        </w:trPr>
        <w:tc>
          <w:tcPr>
            <w:tcW w:w="2410" w:type="dxa"/>
          </w:tcPr>
          <w:p w14:paraId="3FB70BE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4: Bwawa la Mkwajuni</w:t>
            </w:r>
          </w:p>
        </w:tc>
        <w:tc>
          <w:tcPr>
            <w:tcW w:w="2312" w:type="dxa"/>
          </w:tcPr>
          <w:p w14:paraId="60F51B2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36209B7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61565769" w14:textId="111D1F2C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6EE164D9" w14:textId="25419AFA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1BF9D3D8" w14:textId="619366F3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5A40B93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000F6D1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851" w:type="dxa"/>
          </w:tcPr>
          <w:p w14:paraId="6AD8147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3D3ED8F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29</w:t>
            </w:r>
          </w:p>
        </w:tc>
        <w:tc>
          <w:tcPr>
            <w:tcW w:w="1134" w:type="dxa"/>
          </w:tcPr>
          <w:p w14:paraId="2F15B44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</w:t>
            </w:r>
          </w:p>
        </w:tc>
        <w:tc>
          <w:tcPr>
            <w:tcW w:w="992" w:type="dxa"/>
          </w:tcPr>
          <w:p w14:paraId="6EB0CA2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40</w:t>
            </w:r>
          </w:p>
        </w:tc>
        <w:tc>
          <w:tcPr>
            <w:tcW w:w="851" w:type="dxa"/>
          </w:tcPr>
          <w:p w14:paraId="0F47F7E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3</w:t>
            </w:r>
          </w:p>
        </w:tc>
      </w:tr>
      <w:tr w:rsidR="006B58A5" w:rsidRPr="00B520BF" w14:paraId="5A03BBA8" w14:textId="77777777" w:rsidTr="00BD5D54">
        <w:trPr>
          <w:trHeight w:val="445"/>
        </w:trPr>
        <w:tc>
          <w:tcPr>
            <w:tcW w:w="2410" w:type="dxa"/>
          </w:tcPr>
          <w:p w14:paraId="5E8BC3FB" w14:textId="77777777" w:rsidR="00156BB6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5: Bwawa la Mamba</w:t>
            </w:r>
          </w:p>
          <w:p w14:paraId="3313B39A" w14:textId="5034D5C7" w:rsidR="006B58A5" w:rsidRPr="00B520BF" w:rsidRDefault="00156BB6" w:rsidP="006B5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6B58A5" w:rsidRPr="00B520BF">
              <w:rPr>
                <w:rFonts w:ascii="Times New Roman" w:hAnsi="Times New Roman" w:cs="Times New Roman"/>
              </w:rPr>
              <w:t xml:space="preserve"> Luhogi</w:t>
            </w:r>
          </w:p>
        </w:tc>
        <w:tc>
          <w:tcPr>
            <w:tcW w:w="2312" w:type="dxa"/>
          </w:tcPr>
          <w:p w14:paraId="7F5AD0C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5A098C6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3E9458A7" w14:textId="60E320F1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6A24BD70" w14:textId="04739944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3B5C71AF" w14:textId="57FB98E0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648222B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6F7B702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851" w:type="dxa"/>
          </w:tcPr>
          <w:p w14:paraId="6D8B14B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14:paraId="3012C91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850</w:t>
            </w:r>
          </w:p>
        </w:tc>
        <w:tc>
          <w:tcPr>
            <w:tcW w:w="1134" w:type="dxa"/>
          </w:tcPr>
          <w:p w14:paraId="5BBA014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</w:t>
            </w:r>
          </w:p>
        </w:tc>
        <w:tc>
          <w:tcPr>
            <w:tcW w:w="992" w:type="dxa"/>
          </w:tcPr>
          <w:p w14:paraId="09CFCCE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51" w:type="dxa"/>
          </w:tcPr>
          <w:p w14:paraId="03F5423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7</w:t>
            </w:r>
          </w:p>
        </w:tc>
      </w:tr>
      <w:tr w:rsidR="006B58A5" w:rsidRPr="00B520BF" w14:paraId="733D33B7" w14:textId="77777777" w:rsidTr="00BD5D54">
        <w:trPr>
          <w:trHeight w:val="260"/>
        </w:trPr>
        <w:tc>
          <w:tcPr>
            <w:tcW w:w="2410" w:type="dxa"/>
          </w:tcPr>
          <w:p w14:paraId="5C43068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6: Funga</w:t>
            </w:r>
          </w:p>
        </w:tc>
        <w:tc>
          <w:tcPr>
            <w:tcW w:w="2312" w:type="dxa"/>
          </w:tcPr>
          <w:p w14:paraId="235E0FB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6A8CCDF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Groundwater forest</w:t>
            </w:r>
          </w:p>
        </w:tc>
        <w:tc>
          <w:tcPr>
            <w:tcW w:w="777" w:type="dxa"/>
          </w:tcPr>
          <w:p w14:paraId="738F57ED" w14:textId="61CB85C4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</w:tcPr>
          <w:p w14:paraId="402F22C0" w14:textId="57D795A8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14:paraId="36C686AD" w14:textId="25120AA5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79295DA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42FBDD5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851" w:type="dxa"/>
          </w:tcPr>
          <w:p w14:paraId="53661EB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2AB84FD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01</w:t>
            </w:r>
          </w:p>
        </w:tc>
        <w:tc>
          <w:tcPr>
            <w:tcW w:w="1134" w:type="dxa"/>
          </w:tcPr>
          <w:p w14:paraId="7BDCD56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</w:t>
            </w:r>
          </w:p>
        </w:tc>
        <w:tc>
          <w:tcPr>
            <w:tcW w:w="992" w:type="dxa"/>
          </w:tcPr>
          <w:p w14:paraId="61F2F35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366</w:t>
            </w:r>
          </w:p>
        </w:tc>
        <w:tc>
          <w:tcPr>
            <w:tcW w:w="851" w:type="dxa"/>
          </w:tcPr>
          <w:p w14:paraId="406ED37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9</w:t>
            </w:r>
          </w:p>
        </w:tc>
      </w:tr>
      <w:tr w:rsidR="006B58A5" w:rsidRPr="00B520BF" w14:paraId="1411794C" w14:textId="77777777" w:rsidTr="00BD5D54">
        <w:trPr>
          <w:trHeight w:val="224"/>
        </w:trPr>
        <w:tc>
          <w:tcPr>
            <w:tcW w:w="2410" w:type="dxa"/>
          </w:tcPr>
          <w:p w14:paraId="0DF5E95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7: Bwawa la Mlenda</w:t>
            </w:r>
          </w:p>
        </w:tc>
        <w:tc>
          <w:tcPr>
            <w:tcW w:w="2312" w:type="dxa"/>
          </w:tcPr>
          <w:p w14:paraId="2977DF3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76BBE3E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214C3C50" w14:textId="049525A0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14:paraId="4EEFDF20" w14:textId="68D12B90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2123E0DA" w14:textId="673DF514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7875D87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5BFD71A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851" w:type="dxa"/>
          </w:tcPr>
          <w:p w14:paraId="24FE887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6F4E527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62</w:t>
            </w:r>
          </w:p>
        </w:tc>
        <w:tc>
          <w:tcPr>
            <w:tcW w:w="1134" w:type="dxa"/>
          </w:tcPr>
          <w:p w14:paraId="2ABE4AE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</w:t>
            </w:r>
          </w:p>
        </w:tc>
        <w:tc>
          <w:tcPr>
            <w:tcW w:w="992" w:type="dxa"/>
          </w:tcPr>
          <w:p w14:paraId="614CC8F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851" w:type="dxa"/>
          </w:tcPr>
          <w:p w14:paraId="59C5F93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2</w:t>
            </w:r>
          </w:p>
        </w:tc>
      </w:tr>
      <w:tr w:rsidR="006B58A5" w:rsidRPr="00B520BF" w14:paraId="1F280F0E" w14:textId="77777777" w:rsidTr="00BD5D54">
        <w:trPr>
          <w:trHeight w:val="260"/>
        </w:trPr>
        <w:tc>
          <w:tcPr>
            <w:tcW w:w="2410" w:type="dxa"/>
          </w:tcPr>
          <w:p w14:paraId="7D671BA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8: Bwawa la Semka</w:t>
            </w:r>
          </w:p>
        </w:tc>
        <w:tc>
          <w:tcPr>
            <w:tcW w:w="2312" w:type="dxa"/>
          </w:tcPr>
          <w:p w14:paraId="6B49518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Inside ILUMA WMA</w:t>
            </w:r>
          </w:p>
        </w:tc>
        <w:tc>
          <w:tcPr>
            <w:tcW w:w="1731" w:type="dxa"/>
          </w:tcPr>
          <w:p w14:paraId="76CA920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5C58902D" w14:textId="3B81153F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27DE9978" w14:textId="6218D4DF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14:paraId="5450B723" w14:textId="287B93B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378E942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73D67F3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851" w:type="dxa"/>
          </w:tcPr>
          <w:p w14:paraId="06DB8C7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0AB3589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87</w:t>
            </w:r>
          </w:p>
        </w:tc>
        <w:tc>
          <w:tcPr>
            <w:tcW w:w="1134" w:type="dxa"/>
          </w:tcPr>
          <w:p w14:paraId="1D5B228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992" w:type="dxa"/>
          </w:tcPr>
          <w:p w14:paraId="4C4958C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34E0D20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5</w:t>
            </w:r>
          </w:p>
        </w:tc>
      </w:tr>
      <w:tr w:rsidR="006B58A5" w:rsidRPr="00B520BF" w14:paraId="0F7BDC1C" w14:textId="77777777" w:rsidTr="00BD5D54">
        <w:trPr>
          <w:trHeight w:val="224"/>
        </w:trPr>
        <w:tc>
          <w:tcPr>
            <w:tcW w:w="2410" w:type="dxa"/>
          </w:tcPr>
          <w:p w14:paraId="5ED6413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9: Bwawa la Simba</w:t>
            </w:r>
          </w:p>
        </w:tc>
        <w:tc>
          <w:tcPr>
            <w:tcW w:w="2312" w:type="dxa"/>
          </w:tcPr>
          <w:p w14:paraId="2F76DE8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Nyerere National Park</w:t>
            </w:r>
          </w:p>
        </w:tc>
        <w:tc>
          <w:tcPr>
            <w:tcW w:w="1731" w:type="dxa"/>
          </w:tcPr>
          <w:p w14:paraId="7E43DDDF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Groundwater Forest</w:t>
            </w:r>
          </w:p>
        </w:tc>
        <w:tc>
          <w:tcPr>
            <w:tcW w:w="777" w:type="dxa"/>
          </w:tcPr>
          <w:p w14:paraId="30C9917F" w14:textId="6DAB57AF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60210A1B" w14:textId="614FCB42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0CA3A562" w14:textId="1BF6A4E8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7D0C4D5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5BFFA09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851" w:type="dxa"/>
          </w:tcPr>
          <w:p w14:paraId="78C01A6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14:paraId="752EB5C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56</w:t>
            </w:r>
          </w:p>
        </w:tc>
        <w:tc>
          <w:tcPr>
            <w:tcW w:w="1134" w:type="dxa"/>
          </w:tcPr>
          <w:p w14:paraId="1BFFA3F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</w:p>
        </w:tc>
        <w:tc>
          <w:tcPr>
            <w:tcW w:w="992" w:type="dxa"/>
          </w:tcPr>
          <w:p w14:paraId="39417E6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5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209B79E2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</w:t>
            </w:r>
          </w:p>
        </w:tc>
      </w:tr>
      <w:tr w:rsidR="006B58A5" w:rsidRPr="00B520BF" w14:paraId="0227A18B" w14:textId="77777777" w:rsidTr="00BD5D54">
        <w:trPr>
          <w:trHeight w:val="260"/>
        </w:trPr>
        <w:tc>
          <w:tcPr>
            <w:tcW w:w="2410" w:type="dxa"/>
          </w:tcPr>
          <w:p w14:paraId="1DB7E86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0: Kiboko Zanzibar</w:t>
            </w:r>
          </w:p>
        </w:tc>
        <w:tc>
          <w:tcPr>
            <w:tcW w:w="2312" w:type="dxa"/>
          </w:tcPr>
          <w:p w14:paraId="7D6774F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Nyerere National Park</w:t>
            </w:r>
          </w:p>
        </w:tc>
        <w:tc>
          <w:tcPr>
            <w:tcW w:w="1731" w:type="dxa"/>
          </w:tcPr>
          <w:p w14:paraId="04FF417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Acacia Savanna</w:t>
            </w:r>
          </w:p>
        </w:tc>
        <w:tc>
          <w:tcPr>
            <w:tcW w:w="777" w:type="dxa"/>
          </w:tcPr>
          <w:p w14:paraId="5DC9E7A5" w14:textId="4D359864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</w:tcPr>
          <w:p w14:paraId="5E7A53D5" w14:textId="1C240002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F800165" w14:textId="08592202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7CC2673D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48FF906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851" w:type="dxa"/>
          </w:tcPr>
          <w:p w14:paraId="0F53F2B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3DDEDBF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20</w:t>
            </w:r>
          </w:p>
        </w:tc>
        <w:tc>
          <w:tcPr>
            <w:tcW w:w="1134" w:type="dxa"/>
          </w:tcPr>
          <w:p w14:paraId="29AA7A2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992" w:type="dxa"/>
          </w:tcPr>
          <w:p w14:paraId="0C1D5D6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5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5D94D81C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</w:t>
            </w:r>
          </w:p>
        </w:tc>
      </w:tr>
      <w:tr w:rsidR="006B58A5" w:rsidRPr="00B520BF" w14:paraId="507D4DC3" w14:textId="77777777" w:rsidTr="00BD5D54">
        <w:trPr>
          <w:trHeight w:val="224"/>
        </w:trPr>
        <w:tc>
          <w:tcPr>
            <w:tcW w:w="2410" w:type="dxa"/>
          </w:tcPr>
          <w:p w14:paraId="456D098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1: Zanzibar</w:t>
            </w:r>
          </w:p>
        </w:tc>
        <w:tc>
          <w:tcPr>
            <w:tcW w:w="2312" w:type="dxa"/>
          </w:tcPr>
          <w:p w14:paraId="2EA79BB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Nyerere National Park</w:t>
            </w:r>
          </w:p>
        </w:tc>
        <w:tc>
          <w:tcPr>
            <w:tcW w:w="1731" w:type="dxa"/>
          </w:tcPr>
          <w:p w14:paraId="6F0D712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1FF61D45" w14:textId="2C2111BD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</w:tcPr>
          <w:p w14:paraId="099B5CCA" w14:textId="0BB23E4E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71B9F1ED" w14:textId="758EFD61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0583038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0E2AA08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851" w:type="dxa"/>
          </w:tcPr>
          <w:p w14:paraId="145CBF53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04DE45E1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06</w:t>
            </w:r>
          </w:p>
        </w:tc>
        <w:tc>
          <w:tcPr>
            <w:tcW w:w="1134" w:type="dxa"/>
          </w:tcPr>
          <w:p w14:paraId="5E2B6F4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992" w:type="dxa"/>
          </w:tcPr>
          <w:p w14:paraId="4357D207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4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1B211FF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</w:t>
            </w:r>
          </w:p>
        </w:tc>
      </w:tr>
      <w:tr w:rsidR="006B58A5" w:rsidRPr="00B520BF" w14:paraId="18CC0CA7" w14:textId="77777777" w:rsidTr="00BD5D54">
        <w:trPr>
          <w:trHeight w:val="224"/>
        </w:trPr>
        <w:tc>
          <w:tcPr>
            <w:tcW w:w="2410" w:type="dxa"/>
          </w:tcPr>
          <w:p w14:paraId="721D211B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32: Bwawa la Moto</w:t>
            </w:r>
          </w:p>
        </w:tc>
        <w:tc>
          <w:tcPr>
            <w:tcW w:w="2312" w:type="dxa"/>
          </w:tcPr>
          <w:p w14:paraId="2FBE7B39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Nyerere National Park</w:t>
            </w:r>
          </w:p>
        </w:tc>
        <w:tc>
          <w:tcPr>
            <w:tcW w:w="1731" w:type="dxa"/>
          </w:tcPr>
          <w:p w14:paraId="3989FFF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Miombo Woodland</w:t>
            </w:r>
          </w:p>
        </w:tc>
        <w:tc>
          <w:tcPr>
            <w:tcW w:w="777" w:type="dxa"/>
          </w:tcPr>
          <w:p w14:paraId="63A55DDE" w14:textId="500CE41E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</w:tcPr>
          <w:p w14:paraId="2CEDB2B8" w14:textId="19982C11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7E2E7548" w14:textId="3A2808FD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57564C55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24BB386A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851" w:type="dxa"/>
          </w:tcPr>
          <w:p w14:paraId="3D7004B0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5950AEF6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24</w:t>
            </w:r>
          </w:p>
        </w:tc>
        <w:tc>
          <w:tcPr>
            <w:tcW w:w="1134" w:type="dxa"/>
          </w:tcPr>
          <w:p w14:paraId="0754E63E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992" w:type="dxa"/>
          </w:tcPr>
          <w:p w14:paraId="5F1187F4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1" w:type="dxa"/>
          </w:tcPr>
          <w:p w14:paraId="3E9974A8" w14:textId="77777777" w:rsidR="006B58A5" w:rsidRPr="00B520BF" w:rsidRDefault="006B58A5" w:rsidP="006B58A5">
            <w:pPr>
              <w:rPr>
                <w:rFonts w:ascii="Times New Roman" w:hAnsi="Times New Roman" w:cs="Times New Roman"/>
              </w:rPr>
            </w:pPr>
            <w:r w:rsidRPr="00B520BF">
              <w:rPr>
                <w:rFonts w:ascii="Times New Roman" w:hAnsi="Times New Roman" w:cs="Times New Roman"/>
              </w:rPr>
              <w:t>1</w:t>
            </w:r>
          </w:p>
        </w:tc>
      </w:tr>
    </w:tbl>
    <w:p w14:paraId="5878299B" w14:textId="20DDB10D" w:rsidR="00780ED0" w:rsidRDefault="00780ED0" w:rsidP="00780ED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CB28C0">
        <w:rPr>
          <w:rFonts w:ascii="Times New Roman" w:hAnsi="Times New Roman" w:cs="Times New Roman"/>
        </w:rPr>
        <w:t>Based on personal, subjective opinion</w:t>
      </w:r>
      <w:r>
        <w:rPr>
          <w:rFonts w:ascii="Times New Roman" w:hAnsi="Times New Roman" w:cs="Times New Roman"/>
        </w:rPr>
        <w:t>s of the three investigators based on their impressions over the</w:t>
      </w:r>
      <w:r w:rsidRPr="00CB28C0">
        <w:rPr>
          <w:rFonts w:ascii="Times New Roman" w:hAnsi="Times New Roman" w:cs="Times New Roman"/>
        </w:rPr>
        <w:t xml:space="preserve"> time</w:t>
      </w:r>
      <w:r>
        <w:rPr>
          <w:rFonts w:ascii="Times New Roman" w:hAnsi="Times New Roman" w:cs="Times New Roman"/>
        </w:rPr>
        <w:t xml:space="preserve"> </w:t>
      </w:r>
      <w:r w:rsidRPr="00CB28C0">
        <w:rPr>
          <w:rFonts w:ascii="Times New Roman" w:hAnsi="Times New Roman" w:cs="Times New Roman"/>
        </w:rPr>
        <w:t xml:space="preserve">spent in </w:t>
      </w:r>
      <w:r>
        <w:rPr>
          <w:rFonts w:ascii="Times New Roman" w:hAnsi="Times New Roman" w:cs="Times New Roman"/>
        </w:rPr>
        <w:t xml:space="preserve">the </w:t>
      </w:r>
      <w:r w:rsidRPr="00CB28C0">
        <w:rPr>
          <w:rFonts w:ascii="Times New Roman" w:hAnsi="Times New Roman" w:cs="Times New Roman"/>
        </w:rPr>
        <w:t xml:space="preserve">field, </w:t>
      </w:r>
      <w:r>
        <w:rPr>
          <w:rFonts w:ascii="Times New Roman" w:hAnsi="Times New Roman" w:cs="Times New Roman"/>
        </w:rPr>
        <w:t xml:space="preserve">with each </w:t>
      </w:r>
      <w:r w:rsidRPr="00CB28C0">
        <w:rPr>
          <w:rFonts w:ascii="Times New Roman" w:hAnsi="Times New Roman" w:cs="Times New Roman"/>
        </w:rPr>
        <w:t xml:space="preserve">camp </w:t>
      </w:r>
      <w:r>
        <w:rPr>
          <w:rFonts w:ascii="Times New Roman" w:hAnsi="Times New Roman" w:cs="Times New Roman"/>
        </w:rPr>
        <w:t>being</w:t>
      </w:r>
      <w:r w:rsidRPr="00CB28C0">
        <w:rPr>
          <w:rFonts w:ascii="Times New Roman" w:hAnsi="Times New Roman" w:cs="Times New Roman"/>
        </w:rPr>
        <w:t xml:space="preserve"> given a </w:t>
      </w:r>
      <w:r>
        <w:rPr>
          <w:rFonts w:ascii="Times New Roman" w:hAnsi="Times New Roman" w:cs="Times New Roman"/>
        </w:rPr>
        <w:t xml:space="preserve">consensus </w:t>
      </w:r>
      <w:r w:rsidRPr="00CB28C0">
        <w:rPr>
          <w:rFonts w:ascii="Times New Roman" w:hAnsi="Times New Roman" w:cs="Times New Roman"/>
        </w:rPr>
        <w:t xml:space="preserve">score from 0 </w:t>
      </w:r>
      <w:r>
        <w:rPr>
          <w:rFonts w:ascii="Times New Roman" w:hAnsi="Times New Roman" w:cs="Times New Roman"/>
        </w:rPr>
        <w:t>to</w:t>
      </w:r>
      <w:r w:rsidRPr="00CB28C0">
        <w:rPr>
          <w:rFonts w:ascii="Times New Roman" w:hAnsi="Times New Roman" w:cs="Times New Roman"/>
        </w:rPr>
        <w:t xml:space="preserve"> 100</w:t>
      </w:r>
      <w:r>
        <w:rPr>
          <w:rFonts w:ascii="Times New Roman" w:hAnsi="Times New Roman" w:cs="Times New Roman"/>
        </w:rPr>
        <w:t>%</w:t>
      </w:r>
      <w:r w:rsidRPr="00CB28C0">
        <w:rPr>
          <w:rFonts w:ascii="Times New Roman" w:hAnsi="Times New Roman" w:cs="Times New Roman"/>
        </w:rPr>
        <w:t>, with 100</w:t>
      </w:r>
      <w:r>
        <w:rPr>
          <w:rFonts w:ascii="Times New Roman" w:hAnsi="Times New Roman" w:cs="Times New Roman"/>
        </w:rPr>
        <w:t>%</w:t>
      </w:r>
      <w:r w:rsidRPr="00CB28C0">
        <w:rPr>
          <w:rFonts w:ascii="Times New Roman" w:hAnsi="Times New Roman" w:cs="Times New Roman"/>
        </w:rPr>
        <w:t xml:space="preserve"> representing </w:t>
      </w:r>
      <w:r>
        <w:rPr>
          <w:rFonts w:ascii="Times New Roman" w:hAnsi="Times New Roman" w:cs="Times New Roman"/>
        </w:rPr>
        <w:t xml:space="preserve">completely </w:t>
      </w:r>
      <w:r w:rsidRPr="00CB28C0">
        <w:rPr>
          <w:rFonts w:ascii="Times New Roman" w:hAnsi="Times New Roman" w:cs="Times New Roman"/>
        </w:rPr>
        <w:t xml:space="preserve">pristine conditions with no evidence of human activities and </w:t>
      </w:r>
      <w:r>
        <w:rPr>
          <w:rFonts w:ascii="Times New Roman" w:hAnsi="Times New Roman" w:cs="Times New Roman"/>
        </w:rPr>
        <w:t>0%</w:t>
      </w:r>
      <w:r w:rsidRPr="00CB28C0">
        <w:rPr>
          <w:rFonts w:ascii="Times New Roman" w:hAnsi="Times New Roman" w:cs="Times New Roman"/>
        </w:rPr>
        <w:t xml:space="preserve"> representing highly degraded areas</w:t>
      </w:r>
      <w:r>
        <w:rPr>
          <w:rFonts w:ascii="Times New Roman" w:hAnsi="Times New Roman" w:cs="Times New Roman"/>
        </w:rPr>
        <w:t xml:space="preserve"> that have been completely converted into fully domesticated habitats</w:t>
      </w:r>
      <w:r w:rsidRPr="00CB28C0">
        <w:rPr>
          <w:rFonts w:ascii="Times New Roman" w:hAnsi="Times New Roman" w:cs="Times New Roman"/>
        </w:rPr>
        <w:t>.</w:t>
      </w:r>
      <w:r w:rsidRPr="008C1B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e sections </w:t>
      </w:r>
      <w:r w:rsidRPr="00780ED0">
        <w:rPr>
          <w:rFonts w:ascii="Times New Roman" w:hAnsi="Times New Roman" w:cs="Times New Roman"/>
          <w:highlight w:val="cyan"/>
        </w:rPr>
        <w:t>2.4.4.4 and 3.4.4</w:t>
      </w:r>
      <w:r>
        <w:rPr>
          <w:rFonts w:ascii="Times New Roman" w:hAnsi="Times New Roman" w:cs="Times New Roman"/>
        </w:rPr>
        <w:t xml:space="preserve"> for details.</w:t>
      </w:r>
    </w:p>
    <w:p w14:paraId="25D8740F" w14:textId="78CA3E33" w:rsidR="006B107B" w:rsidRDefault="006B107B" w:rsidP="006B107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D224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fined as 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</w:rPr>
        <w:t xml:space="preserve"> the</w:t>
      </w:r>
      <w:r w:rsidRPr="00CB28C0">
        <w:rPr>
          <w:rFonts w:ascii="Times New Roman" w:hAnsi="Times New Roman" w:cs="Times New Roman"/>
        </w:rPr>
        <w:t xml:space="preserve"> sum</w:t>
      </w:r>
      <w:r>
        <w:rPr>
          <w:rFonts w:ascii="Times New Roman" w:hAnsi="Times New Roman" w:cs="Times New Roman"/>
        </w:rPr>
        <w:t xml:space="preserve"> of</w:t>
      </w:r>
      <w:r w:rsidRPr="00CB28C0">
        <w:rPr>
          <w:rFonts w:ascii="Times New Roman" w:hAnsi="Times New Roman" w:cs="Times New Roman"/>
        </w:rPr>
        <w:t xml:space="preserve"> the total number of species recorded in </w:t>
      </w:r>
      <w:r>
        <w:rPr>
          <w:rFonts w:ascii="Times New Roman" w:hAnsi="Times New Roman" w:cs="Times New Roman"/>
        </w:rPr>
        <w:t>a particular area (</w:t>
      </w:r>
      <w:r w:rsidRPr="00CB28C0">
        <w:rPr>
          <w:rFonts w:ascii="Times New Roman" w:hAnsi="Times New Roman" w:cs="Times New Roman"/>
        </w:rPr>
        <w:t>each camp</w:t>
      </w:r>
      <w:r>
        <w:rPr>
          <w:rFonts w:ascii="Times New Roman" w:hAnsi="Times New Roman" w:cs="Times New Roman"/>
        </w:rPr>
        <w:t>). See sectio</w:t>
      </w:r>
      <w:r w:rsidR="00E57CDE">
        <w:rPr>
          <w:rFonts w:ascii="Times New Roman" w:hAnsi="Times New Roman" w:cs="Times New Roman"/>
        </w:rPr>
        <w:t xml:space="preserve">ns </w:t>
      </w:r>
      <w:r w:rsidR="00E57CDE" w:rsidRPr="00780ED0">
        <w:rPr>
          <w:rFonts w:ascii="Times New Roman" w:hAnsi="Times New Roman" w:cs="Times New Roman"/>
          <w:i/>
          <w:iCs/>
          <w:highlight w:val="cyan"/>
        </w:rPr>
        <w:t>2.4.4.2</w:t>
      </w:r>
      <w:r w:rsidR="00E57CDE" w:rsidRPr="00780ED0">
        <w:rPr>
          <w:rFonts w:ascii="Times New Roman" w:hAnsi="Times New Roman" w:cs="Times New Roman"/>
          <w:highlight w:val="cyan"/>
        </w:rPr>
        <w:t xml:space="preserve"> and </w:t>
      </w:r>
      <w:r w:rsidR="00E57CDE" w:rsidRPr="00780ED0">
        <w:rPr>
          <w:rFonts w:ascii="Times New Roman" w:hAnsi="Times New Roman" w:cs="Times New Roman"/>
          <w:i/>
          <w:iCs/>
          <w:highlight w:val="cyan"/>
        </w:rPr>
        <w:t>3.4.2</w:t>
      </w:r>
      <w:r>
        <w:rPr>
          <w:rFonts w:ascii="Times New Roman" w:hAnsi="Times New Roman" w:cs="Times New Roman"/>
        </w:rPr>
        <w:t xml:space="preserve"> for details.</w:t>
      </w:r>
    </w:p>
    <w:p w14:paraId="7BE92BE7" w14:textId="41624DED" w:rsidR="006B107B" w:rsidRDefault="006B107B" w:rsidP="006B107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c</w:t>
      </w:r>
      <w:r w:rsidRPr="00AD23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culates the probability of selecting two individuals from different species within a defined area (camp) and calculated as SDI=</w:t>
      </w:r>
      <w:r w:rsidRPr="00CB28C0">
        <w:rPr>
          <w:rFonts w:ascii="Times New Roman" w:hAnsi="Times New Roman" w:cs="Times New Roman"/>
        </w:rPr>
        <w:t xml:space="preserve">1- D, where </w:t>
      </w:r>
      <w:r w:rsidRPr="00566795">
        <w:rPr>
          <w:rFonts w:ascii="Times New Roman" w:hAnsi="Times New Roman" w:cs="Times New Roman"/>
        </w:rPr>
        <w:t xml:space="preserve">D =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/>
          <m:sup/>
          <m:e>
            <m:r>
              <w:rPr>
                <w:rFonts w:ascii="Cambria Math" w:hAnsi="Cambria Math" w:cs="Times New Roman"/>
              </w:rPr>
              <m:t>iPi</m:t>
            </m:r>
          </m:e>
        </m:nary>
      </m:oMath>
      <w:r w:rsidRPr="00566795">
        <w:rPr>
          <w:rFonts w:ascii="Times New Roman" w:hAnsi="Times New Roman" w:cs="Times New Roman"/>
        </w:rPr>
        <w:t xml:space="preserve"> </w:t>
      </w:r>
      <w:r w:rsidRPr="00566795">
        <w:rPr>
          <w:rFonts w:ascii="Times New Roman" w:eastAsiaTheme="minorEastAsia" w:hAnsi="Times New Roman" w:cs="Times New Roman"/>
          <w:iCs/>
          <w:vertAlign w:val="superscript"/>
        </w:rPr>
        <w:t>2</w:t>
      </w:r>
      <w:r w:rsidRPr="00CB28C0">
        <w:rPr>
          <w:rFonts w:ascii="Times New Roman" w:hAnsi="Times New Roman" w:cs="Times New Roman"/>
        </w:rPr>
        <w:t>, where the species proportion</w:t>
      </w:r>
      <w:r>
        <w:rPr>
          <w:rFonts w:ascii="Times New Roman" w:hAnsi="Times New Roman" w:cs="Times New Roman"/>
        </w:rPr>
        <w:t>(the proportion of a particular species divided by the total number of all species observations) (</w:t>
      </w:r>
      <w:r w:rsidRPr="00D2243B">
        <w:rPr>
          <w:rFonts w:ascii="Times New Roman" w:hAnsi="Times New Roman" w:cs="Times New Roman"/>
          <w:i/>
          <w:iCs/>
        </w:rPr>
        <w:t>P</w:t>
      </w:r>
      <w:r w:rsidRPr="00D2243B"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>)</w:t>
      </w:r>
      <w:r w:rsidRPr="00CB28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calculated as </w:t>
      </w:r>
      <w:r w:rsidRPr="00D2243B">
        <w:rPr>
          <w:rFonts w:ascii="Times New Roman" w:hAnsi="Times New Roman" w:cs="Times New Roman"/>
          <w:i/>
          <w:iCs/>
        </w:rPr>
        <w:t>P</w:t>
      </w:r>
      <w:r w:rsidRPr="00D2243B">
        <w:rPr>
          <w:rFonts w:ascii="Times New Roman" w:hAnsi="Times New Roman" w:cs="Times New Roman"/>
          <w:i/>
          <w:iCs/>
          <w:vertAlign w:val="subscript"/>
        </w:rPr>
        <w:t>i</w:t>
      </w:r>
      <w:r w:rsidRPr="00CB28C0">
        <w:rPr>
          <w:rFonts w:ascii="Times New Roman" w:hAnsi="Times New Roman" w:cs="Times New Roman"/>
        </w:rPr>
        <w:t xml:space="preserve"> = </w:t>
      </w:r>
      <w:r w:rsidRPr="00D2243B">
        <w:rPr>
          <w:rFonts w:ascii="Times New Roman" w:hAnsi="Times New Roman" w:cs="Times New Roman"/>
          <w:i/>
          <w:iCs/>
        </w:rPr>
        <w:t>x</w:t>
      </w:r>
      <w:r w:rsidRPr="00D2243B">
        <w:rPr>
          <w:rFonts w:ascii="Times New Roman" w:hAnsi="Times New Roman" w:cs="Times New Roman"/>
          <w:i/>
          <w:iCs/>
          <w:vertAlign w:val="subscript"/>
        </w:rPr>
        <w:t>i</w:t>
      </w:r>
      <w:r w:rsidRPr="00CB28C0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, where</w:t>
      </w:r>
      <w:r w:rsidRPr="00CB28C0">
        <w:rPr>
          <w:rFonts w:ascii="Times New Roman" w:hAnsi="Times New Roman" w:cs="Times New Roman"/>
        </w:rPr>
        <w:t xml:space="preserve"> </w:t>
      </w:r>
      <w:r w:rsidRPr="0092021B">
        <w:rPr>
          <w:rFonts w:ascii="Times New Roman" w:hAnsi="Times New Roman" w:cs="Times New Roman"/>
          <w:i/>
          <w:iCs/>
        </w:rPr>
        <w:t>x</w:t>
      </w:r>
      <w:r w:rsidRPr="0092021B">
        <w:rPr>
          <w:rFonts w:ascii="Times New Roman" w:hAnsi="Times New Roman" w:cs="Times New Roman"/>
          <w:i/>
          <w:iCs/>
          <w:vertAlign w:val="subscript"/>
        </w:rPr>
        <w:t>i</w:t>
      </w:r>
      <w:r w:rsidRPr="00CB28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</w:t>
      </w:r>
      <w:r w:rsidRPr="00CB28C0">
        <w:rPr>
          <w:rFonts w:ascii="Times New Roman" w:hAnsi="Times New Roman" w:cs="Times New Roman"/>
        </w:rPr>
        <w:t xml:space="preserve">the total number of </w:t>
      </w:r>
      <w:r>
        <w:rPr>
          <w:rFonts w:ascii="Times New Roman" w:hAnsi="Times New Roman" w:cs="Times New Roman"/>
        </w:rPr>
        <w:t xml:space="preserve">individuals of </w:t>
      </w:r>
      <w:r w:rsidRPr="00CB28C0">
        <w:rPr>
          <w:rFonts w:ascii="Times New Roman" w:hAnsi="Times New Roman" w:cs="Times New Roman"/>
        </w:rPr>
        <w:t xml:space="preserve">species </w:t>
      </w:r>
      <w:proofErr w:type="spellStart"/>
      <w:r w:rsidRPr="00D2243B">
        <w:rPr>
          <w:rFonts w:ascii="Times New Roman" w:hAnsi="Times New Roman" w:cs="Times New Roman"/>
          <w:i/>
          <w:iCs/>
        </w:rPr>
        <w:t>i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B28C0">
        <w:rPr>
          <w:rFonts w:ascii="Times New Roman" w:hAnsi="Times New Roman" w:cs="Times New Roman"/>
        </w:rPr>
        <w:t xml:space="preserve">recorded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>n</w:t>
      </w:r>
      <w:r w:rsidRPr="00CB28C0">
        <w:rPr>
          <w:rFonts w:ascii="Times New Roman" w:hAnsi="Times New Roman" w:cs="Times New Roman"/>
        </w:rPr>
        <w:t xml:space="preserve"> is the total number of individuals</w:t>
      </w:r>
      <w:r>
        <w:rPr>
          <w:rStyle w:val="CommentReference"/>
        </w:rPr>
        <w:t xml:space="preserve"> </w:t>
      </w:r>
      <w:r>
        <w:rPr>
          <w:rFonts w:ascii="Times New Roman" w:hAnsi="Times New Roman" w:cs="Times New Roman"/>
        </w:rPr>
        <w:t>from all species recorded</w:t>
      </w:r>
      <w:r w:rsidRPr="00CB28C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ee section</w:t>
      </w:r>
      <w:r w:rsidR="00E57CDE">
        <w:rPr>
          <w:rFonts w:ascii="Times New Roman" w:hAnsi="Times New Roman" w:cs="Times New Roman"/>
        </w:rPr>
        <w:t xml:space="preserve">s </w:t>
      </w:r>
      <w:r w:rsidR="0082327E" w:rsidRPr="00780ED0">
        <w:rPr>
          <w:rFonts w:ascii="Times New Roman" w:hAnsi="Times New Roman" w:cs="Times New Roman"/>
          <w:i/>
          <w:iCs/>
          <w:highlight w:val="cyan"/>
        </w:rPr>
        <w:t>2.4.4.3</w:t>
      </w:r>
      <w:r w:rsidR="0082327E" w:rsidRPr="00780ED0">
        <w:rPr>
          <w:rFonts w:ascii="Times New Roman" w:hAnsi="Times New Roman" w:cs="Times New Roman"/>
          <w:highlight w:val="cyan"/>
        </w:rPr>
        <w:t xml:space="preserve"> and </w:t>
      </w:r>
      <w:r w:rsidR="0082327E" w:rsidRPr="00780ED0">
        <w:rPr>
          <w:rFonts w:ascii="Times New Roman" w:hAnsi="Times New Roman" w:cs="Times New Roman"/>
          <w:i/>
          <w:iCs/>
          <w:highlight w:val="cyan"/>
        </w:rPr>
        <w:t>3.4.3</w:t>
      </w:r>
      <w:r>
        <w:rPr>
          <w:rFonts w:ascii="Times New Roman" w:hAnsi="Times New Roman" w:cs="Times New Roman"/>
        </w:rPr>
        <w:t xml:space="preserve"> for details.</w:t>
      </w:r>
    </w:p>
    <w:p w14:paraId="0E9B577F" w14:textId="4A9B029A" w:rsidR="006B107B" w:rsidRDefault="00780ED0" w:rsidP="006B107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6B107B" w:rsidRPr="00D2243B">
        <w:rPr>
          <w:rFonts w:ascii="Times New Roman" w:hAnsi="Times New Roman" w:cs="Times New Roman"/>
        </w:rPr>
        <w:t xml:space="preserve"> </w:t>
      </w:r>
      <w:r w:rsidR="006B107B" w:rsidRPr="00CB28C0">
        <w:rPr>
          <w:rFonts w:ascii="Times New Roman" w:hAnsi="Times New Roman" w:cs="Times New Roman"/>
        </w:rPr>
        <w:t>Scaled results of Principal Component Analysis of all parameters recorded for wild herbivores,</w:t>
      </w:r>
      <w:r w:rsidR="006B107B">
        <w:rPr>
          <w:rFonts w:ascii="Times New Roman" w:hAnsi="Times New Roman" w:cs="Times New Roman"/>
        </w:rPr>
        <w:t xml:space="preserve"> rodents,</w:t>
      </w:r>
      <w:r w:rsidR="006B107B" w:rsidRPr="00CB28C0">
        <w:rPr>
          <w:rFonts w:ascii="Times New Roman" w:hAnsi="Times New Roman" w:cs="Times New Roman"/>
        </w:rPr>
        <w:t xml:space="preserve"> carnivores, primates, and prosimians.</w:t>
      </w:r>
      <w:r w:rsidR="006B107B" w:rsidRPr="00AD2351">
        <w:rPr>
          <w:rFonts w:ascii="Times New Roman" w:hAnsi="Times New Roman" w:cs="Times New Roman"/>
        </w:rPr>
        <w:t xml:space="preserve"> </w:t>
      </w:r>
      <w:r w:rsidR="006B107B">
        <w:rPr>
          <w:rFonts w:ascii="Times New Roman" w:hAnsi="Times New Roman" w:cs="Times New Roman"/>
        </w:rPr>
        <w:t>See sectio</w:t>
      </w:r>
      <w:r w:rsidR="0082327E">
        <w:rPr>
          <w:rFonts w:ascii="Times New Roman" w:hAnsi="Times New Roman" w:cs="Times New Roman"/>
        </w:rPr>
        <w:t xml:space="preserve">ns </w:t>
      </w:r>
      <w:r w:rsidR="007E2C31" w:rsidRPr="00780ED0">
        <w:rPr>
          <w:rFonts w:ascii="Times New Roman" w:hAnsi="Times New Roman" w:cs="Times New Roman"/>
          <w:i/>
          <w:iCs/>
          <w:highlight w:val="cyan"/>
        </w:rPr>
        <w:t>2.4.4.5</w:t>
      </w:r>
      <w:r w:rsidR="007E2C31" w:rsidRPr="00780ED0">
        <w:rPr>
          <w:rFonts w:ascii="Times New Roman" w:hAnsi="Times New Roman" w:cs="Times New Roman"/>
          <w:highlight w:val="cyan"/>
        </w:rPr>
        <w:t xml:space="preserve"> and </w:t>
      </w:r>
      <w:r w:rsidR="007E2C31" w:rsidRPr="00780ED0">
        <w:rPr>
          <w:rFonts w:ascii="Times New Roman" w:hAnsi="Times New Roman" w:cs="Times New Roman"/>
          <w:i/>
          <w:iCs/>
          <w:highlight w:val="cyan"/>
        </w:rPr>
        <w:t>3.4.5</w:t>
      </w:r>
      <w:r w:rsidR="006B107B">
        <w:rPr>
          <w:rFonts w:ascii="Times New Roman" w:hAnsi="Times New Roman" w:cs="Times New Roman"/>
        </w:rPr>
        <w:t xml:space="preserve"> for details.</w:t>
      </w:r>
    </w:p>
    <w:p w14:paraId="78784EBE" w14:textId="4DAEA609" w:rsidR="006B107B" w:rsidRDefault="00780ED0" w:rsidP="006B107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6B107B" w:rsidRPr="00D2243B">
        <w:rPr>
          <w:rFonts w:ascii="Times New Roman" w:hAnsi="Times New Roman" w:cs="Times New Roman"/>
        </w:rPr>
        <w:t xml:space="preserve"> </w:t>
      </w:r>
      <w:r w:rsidR="006B107B" w:rsidRPr="00CB28C0">
        <w:rPr>
          <w:rFonts w:ascii="Times New Roman" w:hAnsi="Times New Roman" w:cs="Times New Roman"/>
        </w:rPr>
        <w:t>Scaled results of Principal Component Analysis of all parameters recorded for human, livestock, and wild</w:t>
      </w:r>
      <w:r w:rsidR="006B107B">
        <w:rPr>
          <w:rFonts w:ascii="Times New Roman" w:hAnsi="Times New Roman" w:cs="Times New Roman"/>
        </w:rPr>
        <w:t xml:space="preserve"> animals</w:t>
      </w:r>
      <w:r w:rsidR="006B107B" w:rsidRPr="00CB28C0">
        <w:rPr>
          <w:rFonts w:ascii="Times New Roman" w:hAnsi="Times New Roman" w:cs="Times New Roman"/>
        </w:rPr>
        <w:t>.</w:t>
      </w:r>
      <w:r w:rsidR="006B107B">
        <w:rPr>
          <w:rFonts w:ascii="Times New Roman" w:hAnsi="Times New Roman" w:cs="Times New Roman"/>
        </w:rPr>
        <w:t xml:space="preserve"> See section</w:t>
      </w:r>
      <w:r w:rsidR="007E2C31">
        <w:rPr>
          <w:rFonts w:ascii="Times New Roman" w:hAnsi="Times New Roman" w:cs="Times New Roman"/>
        </w:rPr>
        <w:t xml:space="preserve">s </w:t>
      </w:r>
      <w:r w:rsidR="007E2C31" w:rsidRPr="00780ED0">
        <w:rPr>
          <w:rFonts w:ascii="Times New Roman" w:hAnsi="Times New Roman" w:cs="Times New Roman"/>
          <w:i/>
          <w:iCs/>
          <w:highlight w:val="cyan"/>
        </w:rPr>
        <w:t>2.4.4.6</w:t>
      </w:r>
      <w:r w:rsidR="007E2C31" w:rsidRPr="00780ED0">
        <w:rPr>
          <w:rFonts w:ascii="Times New Roman" w:hAnsi="Times New Roman" w:cs="Times New Roman"/>
          <w:highlight w:val="cyan"/>
        </w:rPr>
        <w:t xml:space="preserve"> and </w:t>
      </w:r>
      <w:r w:rsidR="007E2C31" w:rsidRPr="00780ED0">
        <w:rPr>
          <w:rFonts w:ascii="Times New Roman" w:hAnsi="Times New Roman" w:cs="Times New Roman"/>
          <w:i/>
          <w:iCs/>
          <w:highlight w:val="cyan"/>
        </w:rPr>
        <w:t>3.4.6</w:t>
      </w:r>
      <w:r w:rsidR="007E2C31">
        <w:rPr>
          <w:rFonts w:ascii="Times New Roman" w:hAnsi="Times New Roman" w:cs="Times New Roman"/>
        </w:rPr>
        <w:t xml:space="preserve"> </w:t>
      </w:r>
      <w:r w:rsidR="006B107B">
        <w:rPr>
          <w:rFonts w:ascii="Times New Roman" w:hAnsi="Times New Roman" w:cs="Times New Roman"/>
        </w:rPr>
        <w:t>for details.</w:t>
      </w:r>
    </w:p>
    <w:p w14:paraId="06666389" w14:textId="7B7C5456" w:rsidR="00940D84" w:rsidRPr="00C9579B" w:rsidRDefault="00780ED0" w:rsidP="003B7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f</w:t>
      </w:r>
      <w:r w:rsidR="006B107B" w:rsidRPr="00D2243B">
        <w:rPr>
          <w:rFonts w:ascii="Times New Roman" w:hAnsi="Times New Roman" w:cs="Times New Roman"/>
        </w:rPr>
        <w:t xml:space="preserve"> </w:t>
      </w:r>
      <w:r w:rsidR="006B107B" w:rsidRPr="00CB28C0">
        <w:rPr>
          <w:rFonts w:ascii="Times New Roman" w:hAnsi="Times New Roman" w:cs="Times New Roman"/>
        </w:rPr>
        <w:t xml:space="preserve">Locations ranked from </w:t>
      </w:r>
      <w:r w:rsidR="006B107B">
        <w:rPr>
          <w:rFonts w:ascii="Times New Roman" w:hAnsi="Times New Roman" w:cs="Times New Roman"/>
        </w:rPr>
        <w:t xml:space="preserve">the </w:t>
      </w:r>
      <w:r w:rsidR="006B107B" w:rsidRPr="00CB28C0">
        <w:rPr>
          <w:rFonts w:ascii="Times New Roman" w:hAnsi="Times New Roman" w:cs="Times New Roman"/>
        </w:rPr>
        <w:t>most species rich</w:t>
      </w:r>
      <w:r w:rsidR="006B107B">
        <w:rPr>
          <w:rFonts w:ascii="Times New Roman" w:hAnsi="Times New Roman" w:cs="Times New Roman"/>
        </w:rPr>
        <w:t>, bio</w:t>
      </w:r>
      <w:r w:rsidR="006B107B" w:rsidRPr="00CB28C0">
        <w:rPr>
          <w:rFonts w:ascii="Times New Roman" w:hAnsi="Times New Roman" w:cs="Times New Roman"/>
        </w:rPr>
        <w:t xml:space="preserve">diverse, </w:t>
      </w:r>
      <w:r w:rsidR="006B107B">
        <w:rPr>
          <w:rFonts w:ascii="Times New Roman" w:hAnsi="Times New Roman" w:cs="Times New Roman"/>
        </w:rPr>
        <w:t xml:space="preserve">or ecologically intact </w:t>
      </w:r>
      <w:r w:rsidR="006B107B" w:rsidRPr="00CB28C0">
        <w:rPr>
          <w:rFonts w:ascii="Times New Roman" w:hAnsi="Times New Roman" w:cs="Times New Roman"/>
        </w:rPr>
        <w:t xml:space="preserve">to </w:t>
      </w:r>
      <w:r w:rsidR="006B107B">
        <w:rPr>
          <w:rFonts w:ascii="Times New Roman" w:hAnsi="Times New Roman" w:cs="Times New Roman"/>
        </w:rPr>
        <w:t xml:space="preserve">the </w:t>
      </w:r>
      <w:r w:rsidR="006B107B" w:rsidRPr="00CB28C0">
        <w:rPr>
          <w:rFonts w:ascii="Times New Roman" w:hAnsi="Times New Roman" w:cs="Times New Roman"/>
        </w:rPr>
        <w:t>least</w:t>
      </w:r>
      <w:r w:rsidR="006B107B">
        <w:rPr>
          <w:rFonts w:ascii="Times New Roman" w:hAnsi="Times New Roman" w:cs="Times New Roman"/>
        </w:rPr>
        <w:t>,</w:t>
      </w:r>
      <w:r w:rsidR="006B107B" w:rsidRPr="00CB28C0">
        <w:rPr>
          <w:rFonts w:ascii="Times New Roman" w:hAnsi="Times New Roman" w:cs="Times New Roman"/>
        </w:rPr>
        <w:t xml:space="preserve"> based on values from each index.</w:t>
      </w:r>
      <w:r w:rsidR="00C758C7" w:rsidRPr="00C957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B77437" w14:textId="6ADBFEE4" w:rsidR="006B107B" w:rsidRPr="00C9579B" w:rsidRDefault="006B107B" w:rsidP="00A76B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B107B" w:rsidRPr="00C9579B" w:rsidSect="00762095">
      <w:footerReference w:type="default" r:id="rId7"/>
      <w:pgSz w:w="16838" w:h="11906" w:orient="landscape"/>
      <w:pgMar w:top="340" w:right="340" w:bottom="284" w:left="3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640DE" w14:textId="77777777" w:rsidR="00762095" w:rsidRDefault="00762095" w:rsidP="00BB72D6">
      <w:pPr>
        <w:spacing w:after="0" w:line="240" w:lineRule="auto"/>
      </w:pPr>
      <w:r>
        <w:separator/>
      </w:r>
    </w:p>
  </w:endnote>
  <w:endnote w:type="continuationSeparator" w:id="0">
    <w:p w14:paraId="6A9606E2" w14:textId="77777777" w:rsidR="00762095" w:rsidRDefault="00762095" w:rsidP="00BB7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6119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2DB85" w14:textId="77777777" w:rsidR="00FA75AA" w:rsidRDefault="00FA75AA">
        <w:pPr>
          <w:pStyle w:val="Footer"/>
          <w:jc w:val="center"/>
        </w:pPr>
      </w:p>
      <w:p w14:paraId="1375C789" w14:textId="496A00F0" w:rsidR="00BB72D6" w:rsidRDefault="00BB72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98F1FA" w14:textId="77777777" w:rsidR="00BB72D6" w:rsidRDefault="00BB72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4F3A7" w14:textId="77777777" w:rsidR="00762095" w:rsidRDefault="00762095" w:rsidP="00BB72D6">
      <w:pPr>
        <w:spacing w:after="0" w:line="240" w:lineRule="auto"/>
      </w:pPr>
      <w:r>
        <w:separator/>
      </w:r>
    </w:p>
  </w:footnote>
  <w:footnote w:type="continuationSeparator" w:id="0">
    <w:p w14:paraId="5B7D40E5" w14:textId="77777777" w:rsidR="00762095" w:rsidRDefault="00762095" w:rsidP="00BB72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6036"/>
    <w:multiLevelType w:val="hybridMultilevel"/>
    <w:tmpl w:val="7CAE8C0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46E46"/>
    <w:multiLevelType w:val="multilevel"/>
    <w:tmpl w:val="314EE230"/>
    <w:lvl w:ilvl="0">
      <w:start w:val="2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2" w15:restartNumberingAfterBreak="0">
    <w:nsid w:val="09B22BEF"/>
    <w:multiLevelType w:val="hybridMultilevel"/>
    <w:tmpl w:val="353455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71781"/>
    <w:multiLevelType w:val="multilevel"/>
    <w:tmpl w:val="57E8BFBC"/>
    <w:styleLink w:val="CurrentList1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8B61C8"/>
    <w:multiLevelType w:val="multilevel"/>
    <w:tmpl w:val="2A8CC9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/>
        <w:i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3875380"/>
    <w:multiLevelType w:val="hybridMultilevel"/>
    <w:tmpl w:val="44500736"/>
    <w:lvl w:ilvl="0" w:tplc="1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100C0"/>
    <w:multiLevelType w:val="hybridMultilevel"/>
    <w:tmpl w:val="374603D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9F5FB0"/>
    <w:multiLevelType w:val="hybridMultilevel"/>
    <w:tmpl w:val="F17CE2D0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4E1885"/>
    <w:multiLevelType w:val="hybridMultilevel"/>
    <w:tmpl w:val="B1E64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8F035E"/>
    <w:multiLevelType w:val="hybridMultilevel"/>
    <w:tmpl w:val="D0A28E72"/>
    <w:lvl w:ilvl="0" w:tplc="33522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1827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04B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ADC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12F7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F64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4CC7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54DB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2E6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CD51A2D"/>
    <w:multiLevelType w:val="multilevel"/>
    <w:tmpl w:val="E4B2062A"/>
    <w:lvl w:ilvl="0">
      <w:start w:val="2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11" w15:restartNumberingAfterBreak="0">
    <w:nsid w:val="2E344234"/>
    <w:multiLevelType w:val="multilevel"/>
    <w:tmpl w:val="65783FF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FA5E82"/>
    <w:multiLevelType w:val="hybridMultilevel"/>
    <w:tmpl w:val="FAE27C4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5C5E66"/>
    <w:multiLevelType w:val="hybridMultilevel"/>
    <w:tmpl w:val="83DC1F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FA3D5C"/>
    <w:multiLevelType w:val="hybridMultilevel"/>
    <w:tmpl w:val="3FC84BA0"/>
    <w:lvl w:ilvl="0" w:tplc="9EA4AA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643B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B42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B02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CA1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ACE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8AB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10B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EA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D371816"/>
    <w:multiLevelType w:val="multilevel"/>
    <w:tmpl w:val="99EC9D46"/>
    <w:lvl w:ilvl="0">
      <w:start w:val="2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  <w:iCs/>
        <w:sz w:val="24"/>
        <w:szCs w:val="24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16" w15:restartNumberingAfterBreak="0">
    <w:nsid w:val="3F5F5512"/>
    <w:multiLevelType w:val="hybridMultilevel"/>
    <w:tmpl w:val="57E8BFBC"/>
    <w:lvl w:ilvl="0" w:tplc="1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731751"/>
    <w:multiLevelType w:val="hybridMultilevel"/>
    <w:tmpl w:val="889080A0"/>
    <w:lvl w:ilvl="0" w:tplc="FE9A0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C9E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409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CE1E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E6C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B2A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BEB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BCA9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1AAB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46771CE"/>
    <w:multiLevelType w:val="hybridMultilevel"/>
    <w:tmpl w:val="F17CE2D0"/>
    <w:lvl w:ilvl="0" w:tplc="FF3A20BC">
      <w:start w:val="2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926698"/>
    <w:multiLevelType w:val="multilevel"/>
    <w:tmpl w:val="933E5B82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0" w15:restartNumberingAfterBreak="0">
    <w:nsid w:val="4AE90D1A"/>
    <w:multiLevelType w:val="multilevel"/>
    <w:tmpl w:val="45FC658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5950043"/>
    <w:multiLevelType w:val="hybridMultilevel"/>
    <w:tmpl w:val="189EB0F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1B749B"/>
    <w:multiLevelType w:val="hybridMultilevel"/>
    <w:tmpl w:val="77684F5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8C2F98"/>
    <w:multiLevelType w:val="hybridMultilevel"/>
    <w:tmpl w:val="C26AD2D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DF3C9E"/>
    <w:multiLevelType w:val="hybridMultilevel"/>
    <w:tmpl w:val="7D3850C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C123C7"/>
    <w:multiLevelType w:val="multilevel"/>
    <w:tmpl w:val="A1548D52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861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520" w:hanging="2160"/>
      </w:pPr>
      <w:rPr>
        <w:rFonts w:hint="default"/>
      </w:rPr>
    </w:lvl>
  </w:abstractNum>
  <w:abstractNum w:abstractNumId="26" w15:restartNumberingAfterBreak="0">
    <w:nsid w:val="7FC45CC4"/>
    <w:multiLevelType w:val="multilevel"/>
    <w:tmpl w:val="302EC73E"/>
    <w:lvl w:ilvl="0">
      <w:start w:val="2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num w:numId="1" w16cid:durableId="562761969">
    <w:abstractNumId w:val="21"/>
  </w:num>
  <w:num w:numId="2" w16cid:durableId="868419796">
    <w:abstractNumId w:val="2"/>
  </w:num>
  <w:num w:numId="3" w16cid:durableId="1707020233">
    <w:abstractNumId w:val="13"/>
  </w:num>
  <w:num w:numId="4" w16cid:durableId="991133342">
    <w:abstractNumId w:val="0"/>
  </w:num>
  <w:num w:numId="5" w16cid:durableId="1481121064">
    <w:abstractNumId w:val="8"/>
  </w:num>
  <w:num w:numId="6" w16cid:durableId="1029717862">
    <w:abstractNumId w:val="11"/>
  </w:num>
  <w:num w:numId="7" w16cid:durableId="1135640531">
    <w:abstractNumId w:val="12"/>
  </w:num>
  <w:num w:numId="8" w16cid:durableId="691616103">
    <w:abstractNumId w:val="23"/>
  </w:num>
  <w:num w:numId="9" w16cid:durableId="1703360663">
    <w:abstractNumId w:val="22"/>
  </w:num>
  <w:num w:numId="10" w16cid:durableId="1066683119">
    <w:abstractNumId w:val="4"/>
  </w:num>
  <w:num w:numId="11" w16cid:durableId="98724194">
    <w:abstractNumId w:val="24"/>
  </w:num>
  <w:num w:numId="12" w16cid:durableId="698698277">
    <w:abstractNumId w:val="6"/>
  </w:num>
  <w:num w:numId="13" w16cid:durableId="872619724">
    <w:abstractNumId w:val="5"/>
  </w:num>
  <w:num w:numId="14" w16cid:durableId="588464321">
    <w:abstractNumId w:val="16"/>
  </w:num>
  <w:num w:numId="15" w16cid:durableId="1710032826">
    <w:abstractNumId w:val="3"/>
  </w:num>
  <w:num w:numId="16" w16cid:durableId="431633884">
    <w:abstractNumId w:val="18"/>
  </w:num>
  <w:num w:numId="17" w16cid:durableId="1775322679">
    <w:abstractNumId w:val="7"/>
  </w:num>
  <w:num w:numId="18" w16cid:durableId="1591812413">
    <w:abstractNumId w:val="19"/>
  </w:num>
  <w:num w:numId="19" w16cid:durableId="1310402575">
    <w:abstractNumId w:val="25"/>
  </w:num>
  <w:num w:numId="20" w16cid:durableId="1980499626">
    <w:abstractNumId w:val="15"/>
  </w:num>
  <w:num w:numId="21" w16cid:durableId="1231190149">
    <w:abstractNumId w:val="26"/>
  </w:num>
  <w:num w:numId="22" w16cid:durableId="1797914865">
    <w:abstractNumId w:val="10"/>
  </w:num>
  <w:num w:numId="23" w16cid:durableId="1063328510">
    <w:abstractNumId w:val="1"/>
  </w:num>
  <w:num w:numId="24" w16cid:durableId="142478198">
    <w:abstractNumId w:val="20"/>
  </w:num>
  <w:num w:numId="25" w16cid:durableId="1172331204">
    <w:abstractNumId w:val="14"/>
  </w:num>
  <w:num w:numId="26" w16cid:durableId="1797025222">
    <w:abstractNumId w:val="17"/>
  </w:num>
  <w:num w:numId="27" w16cid:durableId="5394358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07B"/>
    <w:rsid w:val="00005D2A"/>
    <w:rsid w:val="00016A8D"/>
    <w:rsid w:val="000173AF"/>
    <w:rsid w:val="00024049"/>
    <w:rsid w:val="00024F39"/>
    <w:rsid w:val="00031E0F"/>
    <w:rsid w:val="00032F45"/>
    <w:rsid w:val="00037A75"/>
    <w:rsid w:val="00046C26"/>
    <w:rsid w:val="000470BE"/>
    <w:rsid w:val="00054E3F"/>
    <w:rsid w:val="000571EA"/>
    <w:rsid w:val="00066C1F"/>
    <w:rsid w:val="000733F1"/>
    <w:rsid w:val="00075960"/>
    <w:rsid w:val="00081758"/>
    <w:rsid w:val="00081D4C"/>
    <w:rsid w:val="00085FA4"/>
    <w:rsid w:val="00086E94"/>
    <w:rsid w:val="00091EB2"/>
    <w:rsid w:val="000A3320"/>
    <w:rsid w:val="000B592A"/>
    <w:rsid w:val="000C011F"/>
    <w:rsid w:val="000C29B6"/>
    <w:rsid w:val="000C3CAE"/>
    <w:rsid w:val="000C50FF"/>
    <w:rsid w:val="000C76EB"/>
    <w:rsid w:val="000E0697"/>
    <w:rsid w:val="000E0B0C"/>
    <w:rsid w:val="000E289C"/>
    <w:rsid w:val="000E72A4"/>
    <w:rsid w:val="000F5055"/>
    <w:rsid w:val="000F5B5E"/>
    <w:rsid w:val="000F6E2D"/>
    <w:rsid w:val="00102F29"/>
    <w:rsid w:val="0011125A"/>
    <w:rsid w:val="0011363C"/>
    <w:rsid w:val="00121F3C"/>
    <w:rsid w:val="0012357A"/>
    <w:rsid w:val="00124CE1"/>
    <w:rsid w:val="0012564D"/>
    <w:rsid w:val="0012669A"/>
    <w:rsid w:val="00135002"/>
    <w:rsid w:val="001361DC"/>
    <w:rsid w:val="00137834"/>
    <w:rsid w:val="00142295"/>
    <w:rsid w:val="00156BB6"/>
    <w:rsid w:val="00157B52"/>
    <w:rsid w:val="001642E9"/>
    <w:rsid w:val="00164D06"/>
    <w:rsid w:val="00165B04"/>
    <w:rsid w:val="001679C1"/>
    <w:rsid w:val="00170352"/>
    <w:rsid w:val="00182EBA"/>
    <w:rsid w:val="00184DE0"/>
    <w:rsid w:val="001855A7"/>
    <w:rsid w:val="0018575A"/>
    <w:rsid w:val="001A1B8F"/>
    <w:rsid w:val="001A5F22"/>
    <w:rsid w:val="001A70BE"/>
    <w:rsid w:val="001B1378"/>
    <w:rsid w:val="001B7564"/>
    <w:rsid w:val="001E02B9"/>
    <w:rsid w:val="001E61CB"/>
    <w:rsid w:val="001E7F3E"/>
    <w:rsid w:val="001F16D2"/>
    <w:rsid w:val="001F6B7A"/>
    <w:rsid w:val="00202899"/>
    <w:rsid w:val="00205223"/>
    <w:rsid w:val="0021331D"/>
    <w:rsid w:val="002202A2"/>
    <w:rsid w:val="00234548"/>
    <w:rsid w:val="00243C92"/>
    <w:rsid w:val="0025022D"/>
    <w:rsid w:val="00261B83"/>
    <w:rsid w:val="002700D6"/>
    <w:rsid w:val="002729FF"/>
    <w:rsid w:val="00280379"/>
    <w:rsid w:val="00282110"/>
    <w:rsid w:val="00290C17"/>
    <w:rsid w:val="002A361E"/>
    <w:rsid w:val="002A5299"/>
    <w:rsid w:val="002B0BF2"/>
    <w:rsid w:val="002B1285"/>
    <w:rsid w:val="002B1A3D"/>
    <w:rsid w:val="002B4AD8"/>
    <w:rsid w:val="002B70CE"/>
    <w:rsid w:val="002C2EA0"/>
    <w:rsid w:val="002C5457"/>
    <w:rsid w:val="002E17D0"/>
    <w:rsid w:val="002E2B3F"/>
    <w:rsid w:val="002E2CDE"/>
    <w:rsid w:val="002F02ED"/>
    <w:rsid w:val="002F1351"/>
    <w:rsid w:val="002F47F9"/>
    <w:rsid w:val="002F4A54"/>
    <w:rsid w:val="00305965"/>
    <w:rsid w:val="00306A6C"/>
    <w:rsid w:val="00306BAC"/>
    <w:rsid w:val="003243C7"/>
    <w:rsid w:val="0033491C"/>
    <w:rsid w:val="00334EFC"/>
    <w:rsid w:val="00336846"/>
    <w:rsid w:val="00342016"/>
    <w:rsid w:val="00343EDD"/>
    <w:rsid w:val="00346882"/>
    <w:rsid w:val="00347AEC"/>
    <w:rsid w:val="0036269E"/>
    <w:rsid w:val="00364CF7"/>
    <w:rsid w:val="00367549"/>
    <w:rsid w:val="00372F6D"/>
    <w:rsid w:val="003947D6"/>
    <w:rsid w:val="003A0454"/>
    <w:rsid w:val="003A575C"/>
    <w:rsid w:val="003A6149"/>
    <w:rsid w:val="003B3C18"/>
    <w:rsid w:val="003B76FD"/>
    <w:rsid w:val="003B7922"/>
    <w:rsid w:val="003B7C6B"/>
    <w:rsid w:val="003C2912"/>
    <w:rsid w:val="003C5DAD"/>
    <w:rsid w:val="003C6858"/>
    <w:rsid w:val="003D0C24"/>
    <w:rsid w:val="003D6407"/>
    <w:rsid w:val="003D705E"/>
    <w:rsid w:val="003E51F6"/>
    <w:rsid w:val="003F00D5"/>
    <w:rsid w:val="003F1A60"/>
    <w:rsid w:val="003F495D"/>
    <w:rsid w:val="0040156C"/>
    <w:rsid w:val="0042662D"/>
    <w:rsid w:val="004272F4"/>
    <w:rsid w:val="004315C6"/>
    <w:rsid w:val="0043629E"/>
    <w:rsid w:val="00442D9F"/>
    <w:rsid w:val="004476A4"/>
    <w:rsid w:val="00460A85"/>
    <w:rsid w:val="0046540D"/>
    <w:rsid w:val="00465745"/>
    <w:rsid w:val="004664B4"/>
    <w:rsid w:val="00467CD8"/>
    <w:rsid w:val="0047623F"/>
    <w:rsid w:val="00487DD7"/>
    <w:rsid w:val="00490549"/>
    <w:rsid w:val="004A21AA"/>
    <w:rsid w:val="004B3ED0"/>
    <w:rsid w:val="004B43C3"/>
    <w:rsid w:val="004B53D0"/>
    <w:rsid w:val="004C088D"/>
    <w:rsid w:val="004C39DA"/>
    <w:rsid w:val="004D049F"/>
    <w:rsid w:val="004E29B2"/>
    <w:rsid w:val="004E3B7F"/>
    <w:rsid w:val="004E603F"/>
    <w:rsid w:val="004E75F1"/>
    <w:rsid w:val="004F31DF"/>
    <w:rsid w:val="0050277A"/>
    <w:rsid w:val="00503284"/>
    <w:rsid w:val="00506262"/>
    <w:rsid w:val="00514FD0"/>
    <w:rsid w:val="00520DFF"/>
    <w:rsid w:val="00522207"/>
    <w:rsid w:val="00527776"/>
    <w:rsid w:val="00533535"/>
    <w:rsid w:val="0053358D"/>
    <w:rsid w:val="005363CD"/>
    <w:rsid w:val="00544D81"/>
    <w:rsid w:val="00561936"/>
    <w:rsid w:val="00564434"/>
    <w:rsid w:val="005660B4"/>
    <w:rsid w:val="0057431D"/>
    <w:rsid w:val="00580872"/>
    <w:rsid w:val="00591E1A"/>
    <w:rsid w:val="00591F97"/>
    <w:rsid w:val="00594CE5"/>
    <w:rsid w:val="005A22CD"/>
    <w:rsid w:val="005A71C0"/>
    <w:rsid w:val="005A7529"/>
    <w:rsid w:val="005B76D3"/>
    <w:rsid w:val="005C0804"/>
    <w:rsid w:val="005C2E2E"/>
    <w:rsid w:val="005D3C92"/>
    <w:rsid w:val="005E1179"/>
    <w:rsid w:val="005E5374"/>
    <w:rsid w:val="005F2769"/>
    <w:rsid w:val="005F4B74"/>
    <w:rsid w:val="0060266D"/>
    <w:rsid w:val="006127CA"/>
    <w:rsid w:val="0061716F"/>
    <w:rsid w:val="006211C9"/>
    <w:rsid w:val="00622A91"/>
    <w:rsid w:val="00624E7C"/>
    <w:rsid w:val="00630417"/>
    <w:rsid w:val="00631F80"/>
    <w:rsid w:val="00637B81"/>
    <w:rsid w:val="00645F1B"/>
    <w:rsid w:val="006552A3"/>
    <w:rsid w:val="00660D60"/>
    <w:rsid w:val="00661975"/>
    <w:rsid w:val="00670A82"/>
    <w:rsid w:val="00682A7F"/>
    <w:rsid w:val="00685888"/>
    <w:rsid w:val="00691D5E"/>
    <w:rsid w:val="006948EE"/>
    <w:rsid w:val="006978E8"/>
    <w:rsid w:val="006A0055"/>
    <w:rsid w:val="006A09D6"/>
    <w:rsid w:val="006A0E23"/>
    <w:rsid w:val="006A5E51"/>
    <w:rsid w:val="006A797A"/>
    <w:rsid w:val="006B107B"/>
    <w:rsid w:val="006B58A5"/>
    <w:rsid w:val="006C063D"/>
    <w:rsid w:val="006C2B8F"/>
    <w:rsid w:val="006C3205"/>
    <w:rsid w:val="006D1545"/>
    <w:rsid w:val="006D3AC6"/>
    <w:rsid w:val="006D3BAF"/>
    <w:rsid w:val="006E141B"/>
    <w:rsid w:val="006E2239"/>
    <w:rsid w:val="006E6E01"/>
    <w:rsid w:val="006F0839"/>
    <w:rsid w:val="006F6DAF"/>
    <w:rsid w:val="00703E95"/>
    <w:rsid w:val="00724725"/>
    <w:rsid w:val="0072529A"/>
    <w:rsid w:val="00730556"/>
    <w:rsid w:val="00731984"/>
    <w:rsid w:val="00737547"/>
    <w:rsid w:val="00740EA7"/>
    <w:rsid w:val="00742329"/>
    <w:rsid w:val="007527E7"/>
    <w:rsid w:val="00752B60"/>
    <w:rsid w:val="00756709"/>
    <w:rsid w:val="0075782D"/>
    <w:rsid w:val="00762095"/>
    <w:rsid w:val="00763CBF"/>
    <w:rsid w:val="00765FB5"/>
    <w:rsid w:val="00774588"/>
    <w:rsid w:val="00780ED0"/>
    <w:rsid w:val="0078483F"/>
    <w:rsid w:val="007876EA"/>
    <w:rsid w:val="00791D9F"/>
    <w:rsid w:val="0079473F"/>
    <w:rsid w:val="0079576B"/>
    <w:rsid w:val="007A1650"/>
    <w:rsid w:val="007B45C8"/>
    <w:rsid w:val="007C0C44"/>
    <w:rsid w:val="007C3A0D"/>
    <w:rsid w:val="007C5301"/>
    <w:rsid w:val="007D3C43"/>
    <w:rsid w:val="007E0173"/>
    <w:rsid w:val="007E2C31"/>
    <w:rsid w:val="007E7A57"/>
    <w:rsid w:val="007F423D"/>
    <w:rsid w:val="007F6B8F"/>
    <w:rsid w:val="008030EF"/>
    <w:rsid w:val="008058E1"/>
    <w:rsid w:val="00805D30"/>
    <w:rsid w:val="0080662E"/>
    <w:rsid w:val="00806B02"/>
    <w:rsid w:val="00813A91"/>
    <w:rsid w:val="008148FE"/>
    <w:rsid w:val="00815861"/>
    <w:rsid w:val="00820451"/>
    <w:rsid w:val="0082086E"/>
    <w:rsid w:val="0082111E"/>
    <w:rsid w:val="0082327E"/>
    <w:rsid w:val="00823E6F"/>
    <w:rsid w:val="008268C2"/>
    <w:rsid w:val="00832096"/>
    <w:rsid w:val="00833433"/>
    <w:rsid w:val="0084486E"/>
    <w:rsid w:val="00847B21"/>
    <w:rsid w:val="0085614B"/>
    <w:rsid w:val="008701F9"/>
    <w:rsid w:val="0087404A"/>
    <w:rsid w:val="00876406"/>
    <w:rsid w:val="00882926"/>
    <w:rsid w:val="00896615"/>
    <w:rsid w:val="008A106D"/>
    <w:rsid w:val="008A3DA2"/>
    <w:rsid w:val="008A4E08"/>
    <w:rsid w:val="008C2B9A"/>
    <w:rsid w:val="008C6751"/>
    <w:rsid w:val="008D228D"/>
    <w:rsid w:val="008E0514"/>
    <w:rsid w:val="008E1C20"/>
    <w:rsid w:val="008E3D3D"/>
    <w:rsid w:val="008E682D"/>
    <w:rsid w:val="008F6A28"/>
    <w:rsid w:val="00907B5C"/>
    <w:rsid w:val="00914D5F"/>
    <w:rsid w:val="00915862"/>
    <w:rsid w:val="00923AA0"/>
    <w:rsid w:val="00932A86"/>
    <w:rsid w:val="00932E6A"/>
    <w:rsid w:val="009401DF"/>
    <w:rsid w:val="00940D84"/>
    <w:rsid w:val="00946D1F"/>
    <w:rsid w:val="00954928"/>
    <w:rsid w:val="009553C2"/>
    <w:rsid w:val="00960367"/>
    <w:rsid w:val="00965175"/>
    <w:rsid w:val="00971B67"/>
    <w:rsid w:val="009A2904"/>
    <w:rsid w:val="009B7414"/>
    <w:rsid w:val="009B7E72"/>
    <w:rsid w:val="009C1693"/>
    <w:rsid w:val="009C59A9"/>
    <w:rsid w:val="009D49EA"/>
    <w:rsid w:val="009D55A0"/>
    <w:rsid w:val="009D6D0B"/>
    <w:rsid w:val="009D7578"/>
    <w:rsid w:val="009D7F75"/>
    <w:rsid w:val="009E5116"/>
    <w:rsid w:val="009F1394"/>
    <w:rsid w:val="009F3444"/>
    <w:rsid w:val="009F56D1"/>
    <w:rsid w:val="00A05914"/>
    <w:rsid w:val="00A06057"/>
    <w:rsid w:val="00A126D7"/>
    <w:rsid w:val="00A223C9"/>
    <w:rsid w:val="00A258BD"/>
    <w:rsid w:val="00A26277"/>
    <w:rsid w:val="00A303F6"/>
    <w:rsid w:val="00A30BF2"/>
    <w:rsid w:val="00A32538"/>
    <w:rsid w:val="00A33E9E"/>
    <w:rsid w:val="00A43683"/>
    <w:rsid w:val="00A44282"/>
    <w:rsid w:val="00A53D38"/>
    <w:rsid w:val="00A547F0"/>
    <w:rsid w:val="00A55D0B"/>
    <w:rsid w:val="00A635BD"/>
    <w:rsid w:val="00A6496E"/>
    <w:rsid w:val="00A71F84"/>
    <w:rsid w:val="00A733E5"/>
    <w:rsid w:val="00A76BAC"/>
    <w:rsid w:val="00A777A2"/>
    <w:rsid w:val="00A800A6"/>
    <w:rsid w:val="00A80F86"/>
    <w:rsid w:val="00A821C7"/>
    <w:rsid w:val="00A84C7B"/>
    <w:rsid w:val="00A916EF"/>
    <w:rsid w:val="00A95AE1"/>
    <w:rsid w:val="00A95FFA"/>
    <w:rsid w:val="00AA2830"/>
    <w:rsid w:val="00AA3B02"/>
    <w:rsid w:val="00AB2B95"/>
    <w:rsid w:val="00AC040D"/>
    <w:rsid w:val="00AC11FE"/>
    <w:rsid w:val="00AC280F"/>
    <w:rsid w:val="00AC5BE4"/>
    <w:rsid w:val="00AD209F"/>
    <w:rsid w:val="00AD5EF9"/>
    <w:rsid w:val="00AD7972"/>
    <w:rsid w:val="00AE2878"/>
    <w:rsid w:val="00AF7D9B"/>
    <w:rsid w:val="00B005D6"/>
    <w:rsid w:val="00B13FAB"/>
    <w:rsid w:val="00B1562F"/>
    <w:rsid w:val="00B237F1"/>
    <w:rsid w:val="00B23C47"/>
    <w:rsid w:val="00B25CCE"/>
    <w:rsid w:val="00B2717C"/>
    <w:rsid w:val="00B27DBF"/>
    <w:rsid w:val="00B36AD3"/>
    <w:rsid w:val="00B445C2"/>
    <w:rsid w:val="00B47187"/>
    <w:rsid w:val="00B50657"/>
    <w:rsid w:val="00B50B8D"/>
    <w:rsid w:val="00B57C97"/>
    <w:rsid w:val="00B607FA"/>
    <w:rsid w:val="00B62B82"/>
    <w:rsid w:val="00B649E0"/>
    <w:rsid w:val="00B719BA"/>
    <w:rsid w:val="00B81934"/>
    <w:rsid w:val="00B856FF"/>
    <w:rsid w:val="00B93049"/>
    <w:rsid w:val="00B9496E"/>
    <w:rsid w:val="00B95A53"/>
    <w:rsid w:val="00BA33B3"/>
    <w:rsid w:val="00BA3880"/>
    <w:rsid w:val="00BA4FDD"/>
    <w:rsid w:val="00BB0F41"/>
    <w:rsid w:val="00BB1D39"/>
    <w:rsid w:val="00BB3CAA"/>
    <w:rsid w:val="00BB72D6"/>
    <w:rsid w:val="00BC5B01"/>
    <w:rsid w:val="00BD0A6F"/>
    <w:rsid w:val="00BD5D54"/>
    <w:rsid w:val="00BE46D5"/>
    <w:rsid w:val="00BF5485"/>
    <w:rsid w:val="00BF5A39"/>
    <w:rsid w:val="00C05841"/>
    <w:rsid w:val="00C16EE2"/>
    <w:rsid w:val="00C17C47"/>
    <w:rsid w:val="00C32EDE"/>
    <w:rsid w:val="00C333CE"/>
    <w:rsid w:val="00C350DA"/>
    <w:rsid w:val="00C35283"/>
    <w:rsid w:val="00C552AD"/>
    <w:rsid w:val="00C56EF3"/>
    <w:rsid w:val="00C667A7"/>
    <w:rsid w:val="00C73110"/>
    <w:rsid w:val="00C758C7"/>
    <w:rsid w:val="00C7670A"/>
    <w:rsid w:val="00C7739E"/>
    <w:rsid w:val="00C80447"/>
    <w:rsid w:val="00C821E5"/>
    <w:rsid w:val="00C84595"/>
    <w:rsid w:val="00C900CB"/>
    <w:rsid w:val="00C92544"/>
    <w:rsid w:val="00C9579B"/>
    <w:rsid w:val="00C95C8C"/>
    <w:rsid w:val="00CA4935"/>
    <w:rsid w:val="00CA726E"/>
    <w:rsid w:val="00CB3376"/>
    <w:rsid w:val="00CD1816"/>
    <w:rsid w:val="00CD40D1"/>
    <w:rsid w:val="00CE02DA"/>
    <w:rsid w:val="00D04239"/>
    <w:rsid w:val="00D15B11"/>
    <w:rsid w:val="00D251F5"/>
    <w:rsid w:val="00D35423"/>
    <w:rsid w:val="00D36823"/>
    <w:rsid w:val="00D36EFF"/>
    <w:rsid w:val="00D4169F"/>
    <w:rsid w:val="00D507D5"/>
    <w:rsid w:val="00D52F57"/>
    <w:rsid w:val="00D67589"/>
    <w:rsid w:val="00D67FC6"/>
    <w:rsid w:val="00D70900"/>
    <w:rsid w:val="00D7780E"/>
    <w:rsid w:val="00D85B9D"/>
    <w:rsid w:val="00D86A04"/>
    <w:rsid w:val="00D86DE4"/>
    <w:rsid w:val="00D91CBC"/>
    <w:rsid w:val="00DA35E6"/>
    <w:rsid w:val="00DA6AE2"/>
    <w:rsid w:val="00DB18FA"/>
    <w:rsid w:val="00DC6CE3"/>
    <w:rsid w:val="00DD31D5"/>
    <w:rsid w:val="00DD5D23"/>
    <w:rsid w:val="00DD66FB"/>
    <w:rsid w:val="00DF69D4"/>
    <w:rsid w:val="00E0121A"/>
    <w:rsid w:val="00E016C3"/>
    <w:rsid w:val="00E01D31"/>
    <w:rsid w:val="00E05A46"/>
    <w:rsid w:val="00E27A38"/>
    <w:rsid w:val="00E43659"/>
    <w:rsid w:val="00E51F14"/>
    <w:rsid w:val="00E52805"/>
    <w:rsid w:val="00E54896"/>
    <w:rsid w:val="00E578C9"/>
    <w:rsid w:val="00E57CDE"/>
    <w:rsid w:val="00E63328"/>
    <w:rsid w:val="00E64144"/>
    <w:rsid w:val="00E64ACF"/>
    <w:rsid w:val="00E71DD5"/>
    <w:rsid w:val="00E71EF7"/>
    <w:rsid w:val="00E73E2D"/>
    <w:rsid w:val="00E85C75"/>
    <w:rsid w:val="00E91C8B"/>
    <w:rsid w:val="00E970DF"/>
    <w:rsid w:val="00EA3A95"/>
    <w:rsid w:val="00EB0745"/>
    <w:rsid w:val="00EB1EA7"/>
    <w:rsid w:val="00EB445A"/>
    <w:rsid w:val="00EB4CD3"/>
    <w:rsid w:val="00EC262D"/>
    <w:rsid w:val="00EC4FAB"/>
    <w:rsid w:val="00ED50C1"/>
    <w:rsid w:val="00ED7C76"/>
    <w:rsid w:val="00EE1AE8"/>
    <w:rsid w:val="00EE5B6A"/>
    <w:rsid w:val="00EE604D"/>
    <w:rsid w:val="00EF09EB"/>
    <w:rsid w:val="00EF3839"/>
    <w:rsid w:val="00F00871"/>
    <w:rsid w:val="00F05226"/>
    <w:rsid w:val="00F06BB9"/>
    <w:rsid w:val="00F226C5"/>
    <w:rsid w:val="00F42E6C"/>
    <w:rsid w:val="00F476AB"/>
    <w:rsid w:val="00F50E7D"/>
    <w:rsid w:val="00F60F36"/>
    <w:rsid w:val="00F63862"/>
    <w:rsid w:val="00F66FD1"/>
    <w:rsid w:val="00F723CB"/>
    <w:rsid w:val="00F800CC"/>
    <w:rsid w:val="00F82651"/>
    <w:rsid w:val="00F85E97"/>
    <w:rsid w:val="00F91614"/>
    <w:rsid w:val="00F91D93"/>
    <w:rsid w:val="00F94CFE"/>
    <w:rsid w:val="00F96A88"/>
    <w:rsid w:val="00FA08EE"/>
    <w:rsid w:val="00FA4000"/>
    <w:rsid w:val="00FA75AA"/>
    <w:rsid w:val="00FA7CA7"/>
    <w:rsid w:val="00FB05AE"/>
    <w:rsid w:val="00FB05B0"/>
    <w:rsid w:val="00FC1366"/>
    <w:rsid w:val="00FC3938"/>
    <w:rsid w:val="00FD41AF"/>
    <w:rsid w:val="00FD5E39"/>
    <w:rsid w:val="00FD7A38"/>
    <w:rsid w:val="00FF24E7"/>
    <w:rsid w:val="00FF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57380"/>
  <w15:chartTrackingRefBased/>
  <w15:docId w15:val="{D918C7BB-A58F-4015-AFF4-BAAB791EB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07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B107B"/>
    <w:rPr>
      <w:i/>
      <w:iCs/>
    </w:rPr>
  </w:style>
  <w:style w:type="paragraph" w:styleId="ListParagraph">
    <w:name w:val="List Paragraph"/>
    <w:basedOn w:val="Normal"/>
    <w:uiPriority w:val="34"/>
    <w:qFormat/>
    <w:rsid w:val="006B107B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anchor-text">
    <w:name w:val="anchor-text"/>
    <w:basedOn w:val="DefaultParagraphFont"/>
    <w:rsid w:val="006B107B"/>
  </w:style>
  <w:style w:type="paragraph" w:customStyle="1" w:styleId="Default">
    <w:name w:val="Default"/>
    <w:rsid w:val="006B107B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B1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B107B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B10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07B"/>
  </w:style>
  <w:style w:type="paragraph" w:styleId="Footer">
    <w:name w:val="footer"/>
    <w:basedOn w:val="Normal"/>
    <w:link w:val="FooterChar"/>
    <w:uiPriority w:val="99"/>
    <w:unhideWhenUsed/>
    <w:rsid w:val="006B10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07B"/>
  </w:style>
  <w:style w:type="character" w:styleId="PlaceholderText">
    <w:name w:val="Placeholder Text"/>
    <w:basedOn w:val="DefaultParagraphFont"/>
    <w:uiPriority w:val="99"/>
    <w:semiHidden/>
    <w:rsid w:val="006B107B"/>
    <w:rPr>
      <w:color w:val="808080"/>
    </w:rPr>
  </w:style>
  <w:style w:type="numbering" w:customStyle="1" w:styleId="CurrentList1">
    <w:name w:val="Current List1"/>
    <w:uiPriority w:val="99"/>
    <w:rsid w:val="006B107B"/>
    <w:pPr>
      <w:numPr>
        <w:numId w:val="15"/>
      </w:numPr>
    </w:pPr>
  </w:style>
  <w:style w:type="table" w:styleId="TableGrid">
    <w:name w:val="Table Grid"/>
    <w:basedOn w:val="TableNormal"/>
    <w:uiPriority w:val="39"/>
    <w:rsid w:val="006B10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B107B"/>
    <w:rPr>
      <w:color w:val="605E5C"/>
      <w:shd w:val="clear" w:color="auto" w:fill="E1DFDD"/>
    </w:rPr>
  </w:style>
  <w:style w:type="character" w:customStyle="1" w:styleId="mord">
    <w:name w:val="mord"/>
    <w:basedOn w:val="DefaultParagraphFont"/>
    <w:rsid w:val="006B107B"/>
  </w:style>
  <w:style w:type="paragraph" w:styleId="EndnoteText">
    <w:name w:val="endnote text"/>
    <w:basedOn w:val="Normal"/>
    <w:link w:val="EndnoteTextChar"/>
    <w:uiPriority w:val="99"/>
    <w:semiHidden/>
    <w:unhideWhenUsed/>
    <w:rsid w:val="006B107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07B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B107B"/>
    <w:rPr>
      <w:vertAlign w:val="superscript"/>
    </w:rPr>
  </w:style>
  <w:style w:type="paragraph" w:styleId="Revision">
    <w:name w:val="Revision"/>
    <w:hidden/>
    <w:uiPriority w:val="99"/>
    <w:semiHidden/>
    <w:rsid w:val="006B107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1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1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1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1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6</Words>
  <Characters>4598</Characters>
  <Application>Microsoft Office Word</Application>
  <DocSecurity>0</DocSecurity>
  <Lines>38</Lines>
  <Paragraphs>10</Paragraphs>
  <ScaleCrop>false</ScaleCrop>
  <Company>University College Cork</Company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Duggan</dc:creator>
  <cp:keywords/>
  <dc:description/>
  <cp:lastModifiedBy>Lily Duggan</cp:lastModifiedBy>
  <cp:revision>3</cp:revision>
  <dcterms:created xsi:type="dcterms:W3CDTF">2024-02-23T17:00:00Z</dcterms:created>
  <dcterms:modified xsi:type="dcterms:W3CDTF">2024-03-27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AvKaGtro"/&gt;&lt;style id="http://www.zotero.org/styles/harvard-cite-them-right" hasBibliography="1" bibliographyStyleHasBeenSet="1"/&gt;&lt;prefs&gt;&lt;pref name="fieldType" value="Field"/&gt;&lt;pref name="delayCita</vt:lpwstr>
  </property>
  <property fmtid="{D5CDD505-2E9C-101B-9397-08002B2CF9AE}" pid="3" name="ZOTERO_PREF_2">
    <vt:lpwstr>tionUpdates" value="true"/&gt;&lt;pref name="dontAskDelayCitationUpdates" value="true"/&gt;&lt;/prefs&gt;&lt;/data&gt;</vt:lpwstr>
  </property>
</Properties>
</file>